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EFE1B" w14:textId="0A9F7D2C" w:rsidR="00F80403" w:rsidRPr="000F61F9" w:rsidRDefault="00CB21BD" w:rsidP="00E7632B">
      <w:pPr>
        <w:spacing w:after="0" w:line="480" w:lineRule="auto"/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t>Supplementary File 1</w:t>
      </w:r>
    </w:p>
    <w:p w14:paraId="1D87437A" w14:textId="77777777" w:rsidR="00E7632B" w:rsidRPr="00E7632B" w:rsidRDefault="00E7632B" w:rsidP="000F61F9">
      <w:pPr>
        <w:spacing w:after="0" w:line="240" w:lineRule="auto"/>
        <w:rPr>
          <w:rFonts w:ascii="Times New Roman" w:hAnsi="Times New Roman" w:cs="Times New Roman"/>
          <w:sz w:val="40"/>
        </w:rPr>
      </w:pPr>
      <w:r w:rsidRPr="00E7632B">
        <w:rPr>
          <w:rFonts w:ascii="Times New Roman" w:hAnsi="Times New Roman" w:cs="Times New Roman"/>
          <w:sz w:val="40"/>
        </w:rPr>
        <w:t>An in vitro model for vitamin A transport across the human blood-brain barrier</w:t>
      </w:r>
    </w:p>
    <w:p w14:paraId="693467EC" w14:textId="77777777" w:rsidR="00E7632B" w:rsidRPr="00E7632B" w:rsidRDefault="00E7632B" w:rsidP="00E7632B">
      <w:pPr>
        <w:spacing w:after="0" w:line="480" w:lineRule="auto"/>
        <w:rPr>
          <w:rFonts w:ascii="Times New Roman" w:hAnsi="Times New Roman" w:cs="Times New Roman"/>
        </w:rPr>
      </w:pPr>
    </w:p>
    <w:p w14:paraId="1A83C950" w14:textId="77777777" w:rsidR="00E7632B" w:rsidRPr="00E7632B" w:rsidRDefault="00E7632B" w:rsidP="00E7632B">
      <w:pPr>
        <w:spacing w:after="0" w:line="480" w:lineRule="auto"/>
        <w:rPr>
          <w:rFonts w:ascii="Times New Roman" w:hAnsi="Times New Roman" w:cs="Times New Roman"/>
          <w:i/>
          <w:sz w:val="24"/>
        </w:rPr>
      </w:pPr>
      <w:r w:rsidRPr="00E7632B">
        <w:rPr>
          <w:rFonts w:ascii="Times New Roman" w:hAnsi="Times New Roman" w:cs="Times New Roman"/>
          <w:i/>
          <w:sz w:val="24"/>
        </w:rPr>
        <w:t>Chandler B. Est</w:t>
      </w:r>
      <w:r w:rsidRPr="00E7632B">
        <w:rPr>
          <w:rFonts w:ascii="Times New Roman" w:hAnsi="Times New Roman" w:cs="Times New Roman"/>
          <w:i/>
          <w:sz w:val="24"/>
          <w:vertAlign w:val="superscript"/>
        </w:rPr>
        <w:t>2</w:t>
      </w:r>
      <w:r w:rsidRPr="00E7632B">
        <w:rPr>
          <w:rFonts w:ascii="Times New Roman" w:hAnsi="Times New Roman" w:cs="Times New Roman"/>
          <w:i/>
          <w:sz w:val="24"/>
        </w:rPr>
        <w:t xml:space="preserve"> and Regina M. Murphy</w:t>
      </w:r>
      <w:r w:rsidRPr="00E7632B">
        <w:rPr>
          <w:rFonts w:ascii="Times New Roman" w:hAnsi="Times New Roman" w:cs="Times New Roman"/>
          <w:i/>
          <w:sz w:val="24"/>
          <w:vertAlign w:val="superscript"/>
        </w:rPr>
        <w:t>1</w:t>
      </w:r>
    </w:p>
    <w:p w14:paraId="4CCED036" w14:textId="77777777" w:rsidR="00E7632B" w:rsidRPr="00E7632B" w:rsidRDefault="00E7632B" w:rsidP="00E7632B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351692C4" w14:textId="77777777" w:rsidR="00E7632B" w:rsidRPr="00E7632B" w:rsidRDefault="00E7632B" w:rsidP="00E7632B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7632B">
        <w:rPr>
          <w:rFonts w:ascii="Times New Roman" w:hAnsi="Times New Roman" w:cs="Times New Roman"/>
          <w:sz w:val="24"/>
        </w:rPr>
        <w:t>Department of Chemical and Biological Engineering, University of Wisconsin – Madison</w:t>
      </w:r>
    </w:p>
    <w:p w14:paraId="3E09394D" w14:textId="77777777" w:rsidR="00E7632B" w:rsidRPr="00E7632B" w:rsidRDefault="00E7632B" w:rsidP="00E7632B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7632B">
        <w:rPr>
          <w:rFonts w:ascii="Times New Roman" w:hAnsi="Times New Roman" w:cs="Times New Roman"/>
          <w:sz w:val="24"/>
        </w:rPr>
        <w:t>1415 Engineering Dr., Madison, WI 53706</w:t>
      </w:r>
    </w:p>
    <w:p w14:paraId="02E81F7C" w14:textId="77777777" w:rsidR="00E7632B" w:rsidRPr="00E7632B" w:rsidRDefault="00E7632B" w:rsidP="00E7632B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1E0C89BA" w14:textId="77777777" w:rsidR="00E7632B" w:rsidRPr="00E7632B" w:rsidRDefault="00E7632B" w:rsidP="00E7632B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7632B">
        <w:rPr>
          <w:rFonts w:ascii="Times New Roman" w:hAnsi="Times New Roman" w:cs="Times New Roman"/>
          <w:sz w:val="24"/>
          <w:vertAlign w:val="superscript"/>
        </w:rPr>
        <w:t>1</w:t>
      </w:r>
      <w:r w:rsidRPr="00E7632B">
        <w:rPr>
          <w:rFonts w:ascii="Times New Roman" w:hAnsi="Times New Roman" w:cs="Times New Roman"/>
          <w:sz w:val="24"/>
        </w:rPr>
        <w:t xml:space="preserve"> Corresponding author. </w:t>
      </w:r>
      <w:r w:rsidRPr="00E7632B">
        <w:rPr>
          <w:rFonts w:ascii="Times New Roman" w:hAnsi="Times New Roman" w:cs="Times New Roman"/>
          <w:i/>
          <w:sz w:val="24"/>
        </w:rPr>
        <w:t xml:space="preserve">E-mail address: </w:t>
      </w:r>
      <w:hyperlink r:id="rId8" w:history="1">
        <w:r w:rsidRPr="00E7632B">
          <w:rPr>
            <w:rStyle w:val="Hyperlink"/>
            <w:rFonts w:ascii="Times New Roman" w:hAnsi="Times New Roman" w:cs="Times New Roman"/>
            <w:sz w:val="24"/>
          </w:rPr>
          <w:t>regina.murphy@wisc.edu</w:t>
        </w:r>
      </w:hyperlink>
    </w:p>
    <w:p w14:paraId="620C6875" w14:textId="77777777" w:rsidR="00BE7B22" w:rsidRDefault="00E7632B" w:rsidP="004D33AB">
      <w:pPr>
        <w:spacing w:line="480" w:lineRule="auto"/>
        <w:rPr>
          <w:rFonts w:ascii="Times New Roman" w:hAnsi="Times New Roman" w:cs="Times New Roman"/>
          <w:sz w:val="24"/>
        </w:rPr>
      </w:pPr>
      <w:r w:rsidRPr="00E7632B">
        <w:rPr>
          <w:rFonts w:ascii="Times New Roman" w:hAnsi="Times New Roman" w:cs="Times New Roman"/>
          <w:sz w:val="24"/>
          <w:vertAlign w:val="superscript"/>
        </w:rPr>
        <w:t>2</w:t>
      </w:r>
      <w:r w:rsidRPr="00E7632B">
        <w:rPr>
          <w:rFonts w:ascii="Times New Roman" w:hAnsi="Times New Roman" w:cs="Times New Roman"/>
          <w:sz w:val="24"/>
        </w:rPr>
        <w:t xml:space="preserve"> Current address: Division of Endocrinology, Metabolism and Lipid Research, Washington University School of Medicine, 660 South Euclid Avenue, St. Louis, MO, 63110</w:t>
      </w:r>
      <w:r>
        <w:rPr>
          <w:rFonts w:ascii="Times New Roman" w:hAnsi="Times New Roman" w:cs="Times New Roman"/>
          <w:i/>
          <w:sz w:val="24"/>
        </w:rPr>
        <w:br w:type="page"/>
      </w:r>
    </w:p>
    <w:p w14:paraId="6B71708D" w14:textId="295FF20C" w:rsidR="00126A89" w:rsidRPr="00E176D0" w:rsidRDefault="00CB21BD" w:rsidP="00126A8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le 1a</w:t>
      </w:r>
      <w:r w:rsidR="00126A89" w:rsidRPr="00E176D0">
        <w:rPr>
          <w:rFonts w:ascii="Times New Roman" w:hAnsi="Times New Roman" w:cs="Times New Roman"/>
          <w:b/>
          <w:sz w:val="24"/>
        </w:rPr>
        <w:t xml:space="preserve">: Mass balances for </w:t>
      </w:r>
      <w:r w:rsidR="00126A89" w:rsidRPr="00126A89">
        <w:rPr>
          <w:rFonts w:ascii="Times New Roman" w:hAnsi="Times New Roman" w:cs="Times New Roman"/>
          <w:b/>
          <w:sz w:val="24"/>
          <w:vertAlign w:val="superscript"/>
        </w:rPr>
        <w:t>3</w:t>
      </w:r>
      <w:r w:rsidR="00126A89">
        <w:rPr>
          <w:rFonts w:ascii="Times New Roman" w:hAnsi="Times New Roman" w:cs="Times New Roman"/>
          <w:b/>
          <w:sz w:val="24"/>
        </w:rPr>
        <w:t>H</w:t>
      </w:r>
      <w:r w:rsidR="00126A89" w:rsidRPr="00E176D0">
        <w:rPr>
          <w:rFonts w:ascii="Times New Roman" w:hAnsi="Times New Roman" w:cs="Times New Roman"/>
          <w:b/>
          <w:sz w:val="24"/>
        </w:rPr>
        <w:t>-</w:t>
      </w:r>
      <w:r w:rsidR="00126A89">
        <w:rPr>
          <w:rFonts w:ascii="Times New Roman" w:hAnsi="Times New Roman" w:cs="Times New Roman"/>
          <w:b/>
          <w:sz w:val="24"/>
        </w:rPr>
        <w:t>ROH</w:t>
      </w:r>
    </w:p>
    <w:tbl>
      <w:tblPr>
        <w:tblW w:w="7305" w:type="dxa"/>
        <w:jc w:val="center"/>
        <w:tblLayout w:type="fixed"/>
        <w:tblLook w:val="04A0" w:firstRow="1" w:lastRow="0" w:firstColumn="1" w:lastColumn="0" w:noHBand="0" w:noVBand="1"/>
      </w:tblPr>
      <w:tblGrid>
        <w:gridCol w:w="1095"/>
        <w:gridCol w:w="900"/>
        <w:gridCol w:w="900"/>
        <w:gridCol w:w="900"/>
        <w:gridCol w:w="1080"/>
        <w:gridCol w:w="810"/>
        <w:gridCol w:w="810"/>
        <w:gridCol w:w="810"/>
      </w:tblGrid>
      <w:tr w:rsidR="009376DF" w:rsidRPr="00126A89" w14:paraId="7DC14807" w14:textId="77777777" w:rsidTr="009376DF">
        <w:trPr>
          <w:trHeight w:val="300"/>
          <w:jc w:val="center"/>
        </w:trPr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F7CAE7" w14:textId="77777777" w:rsidR="009376DF" w:rsidRPr="00B94D5B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mpl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2FFF86" w14:textId="77777777" w:rsidR="009376DF" w:rsidRPr="00743127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plicat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A780A" w14:textId="77777777" w:rsidR="009376DF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pical Counts</w:t>
            </w:r>
          </w:p>
          <w:p w14:paraId="6D8C18F5" w14:textId="77777777" w:rsidR="009376DF" w:rsidRPr="00B94D5B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x 10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t0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A65CA0" w14:textId="77777777" w:rsidR="009376DF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pical Counts</w:t>
            </w:r>
          </w:p>
          <w:p w14:paraId="333C3613" w14:textId="77777777" w:rsidR="009376DF" w:rsidRPr="00B94D5B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x 10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(t60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F3497A" w14:textId="77777777" w:rsidR="009376DF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solateral Counts</w:t>
            </w:r>
          </w:p>
          <w:p w14:paraId="3B56873E" w14:textId="77777777" w:rsidR="009376DF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x 10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</w:t>
            </w:r>
          </w:p>
          <w:p w14:paraId="018F18AA" w14:textId="77777777" w:rsidR="009376DF" w:rsidRPr="00B94D5B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t60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B1DBA4" w14:textId="77777777" w:rsidR="009376DF" w:rsidRPr="00B94D5B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ysate Cou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x 10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(t60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441106" w14:textId="77777777" w:rsidR="009376DF" w:rsidRPr="00B94D5B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ssing Cou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x 10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(t60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4DEE71" w14:textId="77777777" w:rsidR="009376DF" w:rsidRPr="00B94D5B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% 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ssing</w:t>
            </w:r>
          </w:p>
        </w:tc>
      </w:tr>
      <w:tr w:rsidR="009376DF" w:rsidRPr="00126A89" w14:paraId="07747C08" w14:textId="77777777" w:rsidTr="009376DF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F532B8" w14:textId="77777777" w:rsidR="009376DF" w:rsidRPr="00126A89" w:rsidRDefault="00E7632B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µ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9376D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ree ROH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2BA7B88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FCED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7.2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FE5B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8.2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CEA8F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0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6F4F8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33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4BF21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.38)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93782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0%</w:t>
            </w:r>
          </w:p>
        </w:tc>
      </w:tr>
      <w:tr w:rsidR="009376DF" w:rsidRPr="00126A89" w14:paraId="3961BC58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1AC7041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FF3CCC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02D40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5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8C775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8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CC29C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6BFFA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3B784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81B74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1%</w:t>
            </w:r>
          </w:p>
        </w:tc>
      </w:tr>
      <w:tr w:rsidR="009376DF" w:rsidRPr="00126A89" w14:paraId="36D1C97C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75835EB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BD5C87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78F87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8.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E0C8A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8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7E2C7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7DD3B6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2FC35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667CE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1%</w:t>
            </w:r>
          </w:p>
        </w:tc>
      </w:tr>
      <w:tr w:rsidR="009376DF" w:rsidRPr="00126A89" w14:paraId="53CC9E6C" w14:textId="77777777" w:rsidTr="009376DF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7CA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459EE0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865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3.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7EC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9.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AE3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9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863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8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9B8F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0.5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A3E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%</w:t>
            </w:r>
          </w:p>
        </w:tc>
      </w:tr>
      <w:tr w:rsidR="009376DF" w:rsidRPr="00126A89" w14:paraId="58917A11" w14:textId="77777777" w:rsidTr="009376DF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7657" w14:textId="77777777" w:rsidR="009376DF" w:rsidRPr="00126A89" w:rsidRDefault="00E7632B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 µ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9376D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ree RO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356D10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E94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6.5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828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5.6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A6E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8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67B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7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F77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EF6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9%</w:t>
            </w:r>
          </w:p>
        </w:tc>
      </w:tr>
      <w:tr w:rsidR="009376DF" w:rsidRPr="00126A89" w14:paraId="723ADF22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6004BFB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13C55C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B496C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6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08389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1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6ECD0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BD0BF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7FFA9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BD24D6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0%</w:t>
            </w:r>
          </w:p>
        </w:tc>
      </w:tr>
      <w:tr w:rsidR="009376DF" w:rsidRPr="00126A89" w14:paraId="791F6B7F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578F20CC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8EA1F4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BED99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7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AE0D76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2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4723A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2FE24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08E6D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8C4AD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%</w:t>
            </w:r>
          </w:p>
        </w:tc>
      </w:tr>
      <w:tr w:rsidR="009376DF" w:rsidRPr="00126A89" w14:paraId="5708510A" w14:textId="77777777" w:rsidTr="009376DF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E81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7B3850F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6DF6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3.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443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0.9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E79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78FC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2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143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81E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0%</w:t>
            </w:r>
          </w:p>
        </w:tc>
      </w:tr>
      <w:tr w:rsidR="009376DF" w:rsidRPr="00126A89" w14:paraId="5DBEDF3C" w14:textId="77777777" w:rsidTr="009376DF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D4B5" w14:textId="77777777" w:rsidR="009376DF" w:rsidRPr="00126A89" w:rsidRDefault="00E7632B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 µ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F</w:t>
            </w:r>
            <w:r w:rsidR="009376D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e RO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B02090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4E1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552.9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2A9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171.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BE76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.0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A14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4.4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675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9.0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CF06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2%</w:t>
            </w:r>
          </w:p>
        </w:tc>
      </w:tr>
      <w:tr w:rsidR="009376DF" w:rsidRPr="00126A89" w14:paraId="6577D532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7E86FAA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B49D9A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302D3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537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447F3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161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D2073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6BFB2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1.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8F427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6.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F6932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5%</w:t>
            </w:r>
          </w:p>
        </w:tc>
      </w:tr>
      <w:tr w:rsidR="009376DF" w:rsidRPr="00126A89" w14:paraId="0B2BE069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413AC87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7285266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EDC12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545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172A6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206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C20D8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8DCDA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9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17892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6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F5CFA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9%</w:t>
            </w:r>
          </w:p>
        </w:tc>
      </w:tr>
      <w:tr w:rsidR="009376DF" w:rsidRPr="00126A89" w14:paraId="2FD33EA1" w14:textId="77777777" w:rsidTr="009376DF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CC1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63EBE8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82D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547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C85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173.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FDE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.6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7A6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4.5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D80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3.7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15AC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0%</w:t>
            </w:r>
          </w:p>
        </w:tc>
      </w:tr>
      <w:tr w:rsidR="009376DF" w:rsidRPr="00126A89" w14:paraId="79A31A45" w14:textId="77777777" w:rsidTr="009376DF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71D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OH-RBP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61B2126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7DE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799.8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E61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675.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811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.6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01D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.5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F2A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422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%</w:t>
            </w:r>
          </w:p>
        </w:tc>
      </w:tr>
      <w:tr w:rsidR="009376DF" w:rsidRPr="00126A89" w14:paraId="37F9A297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0133B5F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7D78F2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9CAD2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840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AAB2F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688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A1724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A8A8A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7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5B4A1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8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352C8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%</w:t>
            </w:r>
          </w:p>
        </w:tc>
      </w:tr>
      <w:tr w:rsidR="009376DF" w:rsidRPr="00126A89" w14:paraId="7DB4A73F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7EDF3E2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55FC94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B8F59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848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B385E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681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2541D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5BBB2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27D68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.8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5CFF2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%</w:t>
            </w:r>
          </w:p>
        </w:tc>
      </w:tr>
      <w:tr w:rsidR="009376DF" w:rsidRPr="00126A89" w14:paraId="2321570F" w14:textId="77777777" w:rsidTr="009376DF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0B4F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F9B8D1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CE4C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819.8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FCA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680.8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1BC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.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FA8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.9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F6F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8856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%</w:t>
            </w:r>
          </w:p>
        </w:tc>
      </w:tr>
      <w:tr w:rsidR="009376DF" w:rsidRPr="00126A89" w14:paraId="12ED4869" w14:textId="77777777" w:rsidTr="009376DF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B231" w14:textId="77777777" w:rsidR="009376DF" w:rsidRPr="00126A89" w:rsidRDefault="009376DF" w:rsidP="00CB4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OH-</w:t>
            </w:r>
            <w:proofErr w:type="spellStart"/>
            <w:r w:rsidR="00CB45F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</w:t>
            </w: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BP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861D02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280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534.6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CB5F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427.6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B6C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.5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E42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.4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BF4C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9.9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A35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3%</w:t>
            </w:r>
          </w:p>
        </w:tc>
      </w:tr>
      <w:tr w:rsidR="009376DF" w:rsidRPr="00126A89" w14:paraId="42A764D7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33FF8FF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E434D9F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05CAD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594.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44751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436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D20B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.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EDD8A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.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9CC74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967F8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%</w:t>
            </w:r>
          </w:p>
        </w:tc>
      </w:tr>
      <w:tr w:rsidR="009376DF" w:rsidRPr="00126A89" w14:paraId="252F15B9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2AD45D2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00775B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3BDCA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596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8DA19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457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7D791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9B7A2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A98A9F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6.2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37E3E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4%</w:t>
            </w:r>
          </w:p>
        </w:tc>
      </w:tr>
      <w:tr w:rsidR="009376DF" w:rsidRPr="00126A89" w14:paraId="1019709E" w14:textId="77777777" w:rsidTr="009376DF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16E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9B8545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5ED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555.7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C0F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441.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5DF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498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.7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E15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2.9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634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5%</w:t>
            </w:r>
          </w:p>
        </w:tc>
      </w:tr>
      <w:tr w:rsidR="009376DF" w:rsidRPr="00126A89" w14:paraId="2E349A96" w14:textId="77777777" w:rsidTr="009376DF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299A" w14:textId="77777777" w:rsidR="009376DF" w:rsidRPr="00126A89" w:rsidRDefault="009376DF" w:rsidP="0093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OH-RBP-TTR</w:t>
            </w:r>
            <w:r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footnoteReference w:id="1"/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D02C85E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ACA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43.2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F2E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5.6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D55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3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538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9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611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2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986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0%</w:t>
            </w:r>
          </w:p>
        </w:tc>
      </w:tr>
      <w:tr w:rsidR="009376DF" w:rsidRPr="00126A89" w14:paraId="740A9A97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331B26F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3B192B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57366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42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CFBE4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8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C46D7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9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A8FBE6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D475D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0.4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B9269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2.4%</w:t>
            </w:r>
          </w:p>
        </w:tc>
      </w:tr>
      <w:tr w:rsidR="009376DF" w:rsidRPr="00126A89" w14:paraId="2496EB61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55D978F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303253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B7049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26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37363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8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27F2D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9AE1B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D10BC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2.4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BCDDD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5%</w:t>
            </w:r>
          </w:p>
        </w:tc>
      </w:tr>
      <w:tr w:rsidR="009376DF" w:rsidRPr="00126A89" w14:paraId="51A0EB32" w14:textId="77777777" w:rsidTr="009376DF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A84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BD5776C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683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42.3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E05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5.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45F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4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D39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1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574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3.0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BF0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5%</w:t>
            </w:r>
          </w:p>
        </w:tc>
      </w:tr>
      <w:tr w:rsidR="009376DF" w:rsidRPr="00126A89" w14:paraId="6EA22388" w14:textId="77777777" w:rsidTr="009376DF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C8FD" w14:textId="77777777" w:rsidR="009376DF" w:rsidRPr="00126A89" w:rsidRDefault="009376DF" w:rsidP="00CB4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OH-RBP-</w:t>
            </w:r>
            <w:r w:rsidR="00CB45F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</w:t>
            </w: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TR</w:t>
            </w:r>
            <w:r w:rsidRPr="00D739F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30A53FF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3F6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17.3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C74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1.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061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8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D67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5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DC6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6.1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9D0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2.3%</w:t>
            </w:r>
          </w:p>
        </w:tc>
      </w:tr>
      <w:tr w:rsidR="009376DF" w:rsidRPr="00126A89" w14:paraId="11BBAC56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5D39FA4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442BEE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A1456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4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EF884F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9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4D120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B9230F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82B6BC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6.5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A944A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9%</w:t>
            </w:r>
          </w:p>
        </w:tc>
      </w:tr>
      <w:tr w:rsidR="009376DF" w:rsidRPr="00126A89" w14:paraId="0F5DED49" w14:textId="77777777" w:rsidTr="009376DF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  <w:hideMark/>
          </w:tcPr>
          <w:p w14:paraId="67CF27D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1388A0D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14BC8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6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90B260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3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17DCF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851CF7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B507C5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F7FAD1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%</w:t>
            </w:r>
          </w:p>
        </w:tc>
      </w:tr>
      <w:tr w:rsidR="009376DF" w:rsidRPr="00126A89" w14:paraId="0B37E4CB" w14:textId="77777777" w:rsidTr="009376DF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64B654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2FB37FD2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3B63D3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1.62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714289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9.6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12540B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7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EEE68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34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7CDF66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.03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93412A" w14:textId="77777777" w:rsidR="009376DF" w:rsidRPr="00126A89" w:rsidRDefault="009376DF" w:rsidP="00D7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26A8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1%</w:t>
            </w:r>
          </w:p>
        </w:tc>
      </w:tr>
    </w:tbl>
    <w:p w14:paraId="7A50EF06" w14:textId="77777777" w:rsidR="00B94D5B" w:rsidRDefault="00B94D5B" w:rsidP="0038742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0DEEAAA0" w14:textId="77777777" w:rsidR="009376DF" w:rsidRDefault="009376DF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18146FE7" w14:textId="11989D9A" w:rsidR="0079116A" w:rsidRPr="00E176D0" w:rsidRDefault="00CB21BD" w:rsidP="0079116A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le 1b</w:t>
      </w:r>
      <w:r w:rsidR="0079116A" w:rsidRPr="00E176D0">
        <w:rPr>
          <w:rFonts w:ascii="Times New Roman" w:hAnsi="Times New Roman" w:cs="Times New Roman"/>
          <w:b/>
          <w:sz w:val="24"/>
        </w:rPr>
        <w:t xml:space="preserve">: Mass balances for </w:t>
      </w:r>
      <w:r w:rsidR="0079116A" w:rsidRPr="00E176D0">
        <w:rPr>
          <w:rFonts w:ascii="Times New Roman" w:hAnsi="Times New Roman" w:cs="Times New Roman"/>
          <w:b/>
          <w:sz w:val="24"/>
          <w:vertAlign w:val="superscript"/>
        </w:rPr>
        <w:t>14</w:t>
      </w:r>
      <w:r w:rsidR="0079116A" w:rsidRPr="00E176D0">
        <w:rPr>
          <w:rFonts w:ascii="Times New Roman" w:hAnsi="Times New Roman" w:cs="Times New Roman"/>
          <w:b/>
          <w:sz w:val="24"/>
        </w:rPr>
        <w:t>C-sucrose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95"/>
        <w:gridCol w:w="900"/>
        <w:gridCol w:w="768"/>
        <w:gridCol w:w="762"/>
        <w:gridCol w:w="1080"/>
        <w:gridCol w:w="810"/>
        <w:gridCol w:w="848"/>
        <w:gridCol w:w="810"/>
      </w:tblGrid>
      <w:tr w:rsidR="0079116A" w:rsidRPr="00743127" w14:paraId="204807F4" w14:textId="77777777" w:rsidTr="00E7632B">
        <w:trPr>
          <w:trHeight w:val="300"/>
          <w:jc w:val="center"/>
        </w:trPr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15B81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mpl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44865A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plicate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E2FA6C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pical Cou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x 10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t0)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DBEE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pical Cou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x 10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(t60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16A33" w14:textId="77777777" w:rsidR="0079116A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solateral Counts</w:t>
            </w:r>
          </w:p>
          <w:p w14:paraId="3FD40EE7" w14:textId="77777777" w:rsidR="0079116A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x 10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</w:t>
            </w:r>
          </w:p>
          <w:p w14:paraId="454C8EB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t60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0C7B78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ysate Cou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x 10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(t60)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974C5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ssing Cou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x 10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(t60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1A307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% </w:t>
            </w:r>
            <w:r w:rsidRPr="0074312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ssing</w:t>
            </w:r>
          </w:p>
        </w:tc>
      </w:tr>
      <w:tr w:rsidR="0079116A" w:rsidRPr="00743127" w14:paraId="588F44EE" w14:textId="77777777" w:rsidTr="00E7632B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65EF4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µ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Free ROH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F98AC18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0EC485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0.78</w:t>
            </w:r>
          </w:p>
        </w:tc>
        <w:tc>
          <w:tcPr>
            <w:tcW w:w="7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961E2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3.2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06191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48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7BBA8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0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F0E5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1.62)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C5851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3.7%</w:t>
            </w:r>
          </w:p>
        </w:tc>
      </w:tr>
      <w:tr w:rsidR="0079116A" w:rsidRPr="00743127" w14:paraId="1E70528A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0B54314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7F27FCD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D1DB89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8.2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8400A0C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2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CE2C07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7BCED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8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BBA5D0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.0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8FB06F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%</w:t>
            </w:r>
          </w:p>
        </w:tc>
      </w:tr>
      <w:tr w:rsidR="0079116A" w:rsidRPr="00743127" w14:paraId="1A5447C7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561B4528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F39053E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98B0312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2.0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501CAF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D34DB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58B72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7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778097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0F3AEC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%</w:t>
            </w:r>
          </w:p>
        </w:tc>
      </w:tr>
      <w:tr w:rsidR="0079116A" w:rsidRPr="00743127" w14:paraId="518C3569" w14:textId="77777777" w:rsidTr="00E7632B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2612E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966EAEB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FE9A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4.47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53D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9.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C06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83C5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8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C73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9.6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D6EE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6%</w:t>
            </w:r>
          </w:p>
        </w:tc>
      </w:tr>
      <w:tr w:rsidR="0079116A" w:rsidRPr="00743127" w14:paraId="675A0A80" w14:textId="77777777" w:rsidTr="00E7632B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EBE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 µ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Free RO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B0B4F23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CC3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9.44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B718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7.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EE62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F73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84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31F2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6.5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09A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0%</w:t>
            </w:r>
          </w:p>
        </w:tc>
      </w:tr>
      <w:tr w:rsidR="0079116A" w:rsidRPr="00743127" w14:paraId="6619E565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0451C65E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033ACE9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97D394A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5.8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40BB32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7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E404B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964A8E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5B7148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9AA0DC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%</w:t>
            </w:r>
          </w:p>
        </w:tc>
      </w:tr>
      <w:tr w:rsidR="0079116A" w:rsidRPr="00743127" w14:paraId="744B5E98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0A824CD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3CB1605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1189AF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6.9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7FD540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5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8CDAF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B93AC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711BB1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433B6A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1%</w:t>
            </w:r>
          </w:p>
        </w:tc>
      </w:tr>
      <w:tr w:rsidR="0079116A" w:rsidRPr="00743127" w14:paraId="02761668" w14:textId="77777777" w:rsidTr="00E7632B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8EEA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C6717E9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30CA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6.63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ABD8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3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5E0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F7BC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4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A71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5.4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DA65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8%</w:t>
            </w:r>
          </w:p>
        </w:tc>
      </w:tr>
      <w:tr w:rsidR="0079116A" w:rsidRPr="00743127" w14:paraId="17B1A773" w14:textId="77777777" w:rsidTr="00E7632B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52BA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 µ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Free RO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FE04CDD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99F5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9.77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3B3C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1.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4C42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3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433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9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5FA7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3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73F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%</w:t>
            </w:r>
          </w:p>
        </w:tc>
      </w:tr>
      <w:tr w:rsidR="0079116A" w:rsidRPr="00743127" w14:paraId="4701CA1B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1571A80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448697D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903C2C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5.7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054AC2F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3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5E30A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7D95F8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1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7EF050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A02D97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%</w:t>
            </w:r>
          </w:p>
        </w:tc>
      </w:tr>
      <w:tr w:rsidR="0079116A" w:rsidRPr="00743127" w14:paraId="01F425BE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2AB335E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8273BA1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427541F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6.9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3D311CA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4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5E34C5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1B40D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5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09402DA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3E314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%</w:t>
            </w:r>
          </w:p>
        </w:tc>
      </w:tr>
      <w:tr w:rsidR="0079116A" w:rsidRPr="00743127" w14:paraId="271FACA2" w14:textId="77777777" w:rsidTr="00E7632B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8941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734D977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AF27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8.13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4E0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8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1FE1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2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D852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6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BCF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679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%</w:t>
            </w:r>
          </w:p>
        </w:tc>
      </w:tr>
      <w:tr w:rsidR="0079116A" w:rsidRPr="00743127" w14:paraId="3CDC88E6" w14:textId="77777777" w:rsidTr="00E7632B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77F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OH-RBP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2BD8357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926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3.97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0FB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8.5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376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F0C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13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39CA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4.1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F45E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3.6%</w:t>
            </w:r>
          </w:p>
        </w:tc>
      </w:tr>
      <w:tr w:rsidR="0079116A" w:rsidRPr="00743127" w14:paraId="4F9EA935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737CB5B8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2544FB4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782699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3.6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11A4881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8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5C7DF8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59455F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1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EC722C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5.7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8E2142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2.4%</w:t>
            </w:r>
          </w:p>
        </w:tc>
      </w:tr>
      <w:tr w:rsidR="0079116A" w:rsidRPr="00743127" w14:paraId="0F81F102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14CE33FE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5AD53AA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56F8A0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0.7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30F369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7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AEF97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A5B25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3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7B8429F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6.3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E0A76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9%</w:t>
            </w:r>
          </w:p>
        </w:tc>
      </w:tr>
      <w:tr w:rsidR="0079116A" w:rsidRPr="00743127" w14:paraId="3DB52BFC" w14:textId="77777777" w:rsidTr="00E7632B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7991F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989E100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9351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2.5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6DD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0.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45D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9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6C4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0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6AE2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32.1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3572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4.9%</w:t>
            </w:r>
          </w:p>
        </w:tc>
      </w:tr>
      <w:tr w:rsidR="0079116A" w:rsidRPr="00743127" w14:paraId="24D7F551" w14:textId="77777777" w:rsidTr="00E7632B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26A8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OH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R</w:t>
            </w: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588D924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195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9.32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E6BC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4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778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0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C5CA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32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B11F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35.0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CAD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5.5%</w:t>
            </w:r>
          </w:p>
        </w:tc>
      </w:tr>
      <w:tr w:rsidR="0079116A" w:rsidRPr="00743127" w14:paraId="4A88C665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0BEAF72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01834A9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BA918A7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1.8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1238FA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4B542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8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E875D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1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0FDCE3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8.2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DCD94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2.8%</w:t>
            </w:r>
          </w:p>
        </w:tc>
      </w:tr>
      <w:tr w:rsidR="0079116A" w:rsidRPr="00743127" w14:paraId="7BE36898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7C2FFAB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7B21925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67B723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4.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8D87BCC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2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120B37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45091C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1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A7B3FA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8.8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44CFC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2.9%</w:t>
            </w:r>
          </w:p>
        </w:tc>
      </w:tr>
      <w:tr w:rsidR="0079116A" w:rsidRPr="00743127" w14:paraId="628AE040" w14:textId="77777777" w:rsidTr="00E7632B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0799E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4B6798B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867C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2.95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3DB5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2.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097E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5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FE37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7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5CD8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30.6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B4A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4.8%</w:t>
            </w:r>
          </w:p>
        </w:tc>
      </w:tr>
      <w:tr w:rsidR="0079116A" w:rsidRPr="00743127" w14:paraId="5717440D" w14:textId="77777777" w:rsidTr="00E7632B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EDF1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OH-RBP-TT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1B9DF3C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F2D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6.3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E71C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6.3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288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0A47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04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1EF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1.3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7CB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7%</w:t>
            </w:r>
          </w:p>
        </w:tc>
      </w:tr>
      <w:tr w:rsidR="0079116A" w:rsidRPr="00743127" w14:paraId="395D72D1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329A97F1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FC3BDA2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34EDBD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0.9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353FDC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8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A8F4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96AF0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6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4C516B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9.8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04C09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4.6%</w:t>
            </w:r>
          </w:p>
        </w:tc>
      </w:tr>
      <w:tr w:rsidR="0079116A" w:rsidRPr="00743127" w14:paraId="22BBCD8C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510A8F78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D2EDCBE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9D718F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7.1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BE4F765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6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F3C4B7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CE9750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4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B8FDB6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0.1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E1350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3.1%</w:t>
            </w:r>
          </w:p>
        </w:tc>
      </w:tr>
      <w:tr w:rsidR="0079116A" w:rsidRPr="00743127" w14:paraId="78EF61B6" w14:textId="77777777" w:rsidTr="00E7632B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9275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4F6DFEA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ED6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0.9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3047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0.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05E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87B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7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9F8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9.5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5B59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4.5%</w:t>
            </w:r>
          </w:p>
        </w:tc>
      </w:tr>
      <w:tr w:rsidR="0079116A" w:rsidRPr="00743127" w14:paraId="1B01B710" w14:textId="77777777" w:rsidTr="00E7632B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710A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OH-RB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TT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DF15216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24CF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2.4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D4C5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9.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4C8E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A5E6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59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38E1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5.2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DEC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4.2%</w:t>
            </w:r>
          </w:p>
        </w:tc>
      </w:tr>
      <w:tr w:rsidR="0079116A" w:rsidRPr="00743127" w14:paraId="070283CF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2BD8A5D3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15E4E4B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9EE6765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8.8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A01407F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0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140175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88BD9F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9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FDF479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9.7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CB3D7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5.0%</w:t>
            </w:r>
          </w:p>
        </w:tc>
      </w:tr>
      <w:tr w:rsidR="0079116A" w:rsidRPr="00743127" w14:paraId="1678372F" w14:textId="77777777" w:rsidTr="00E7632B">
        <w:trPr>
          <w:trHeight w:val="300"/>
          <w:jc w:val="center"/>
        </w:trPr>
        <w:tc>
          <w:tcPr>
            <w:tcW w:w="1095" w:type="dxa"/>
            <w:vMerge/>
            <w:shd w:val="clear" w:color="auto" w:fill="auto"/>
            <w:noWrap/>
            <w:vAlign w:val="center"/>
          </w:tcPr>
          <w:p w14:paraId="068753C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0A68A69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01894B1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1.3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A0D2D22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6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893B3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B22404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5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21CA8A2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3.6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7E405E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2.2%</w:t>
            </w:r>
          </w:p>
        </w:tc>
      </w:tr>
      <w:tr w:rsidR="0079116A" w:rsidRPr="00743127" w14:paraId="469E12BE" w14:textId="77777777" w:rsidTr="00E7632B">
        <w:trPr>
          <w:trHeight w:val="300"/>
          <w:jc w:val="center"/>
        </w:trPr>
        <w:tc>
          <w:tcPr>
            <w:tcW w:w="109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E9C22B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4ECAB905" w14:textId="77777777" w:rsidR="0079116A" w:rsidRPr="00743127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28E702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6.02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30AAD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4.0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D453E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68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C656C8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15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FC08DA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5.83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C76FF" w14:textId="77777777" w:rsidR="0079116A" w:rsidRPr="00B94D5B" w:rsidRDefault="0079116A" w:rsidP="00E76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D5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2.6%</w:t>
            </w:r>
          </w:p>
        </w:tc>
      </w:tr>
    </w:tbl>
    <w:p w14:paraId="3941D179" w14:textId="77777777" w:rsidR="0079116A" w:rsidRDefault="0079116A" w:rsidP="007911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D0DEF9E" w14:textId="09A15622" w:rsidR="009376DF" w:rsidRPr="009376DF" w:rsidRDefault="00CB21BD" w:rsidP="0064762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le 1c</w:t>
      </w:r>
      <w:r w:rsidR="009376DF" w:rsidRPr="009376DF">
        <w:rPr>
          <w:rFonts w:ascii="Times New Roman" w:hAnsi="Times New Roman" w:cs="Times New Roman"/>
          <w:b/>
          <w:sz w:val="24"/>
        </w:rPr>
        <w:t xml:space="preserve">: Mean </w:t>
      </w:r>
      <w:r w:rsidR="009376DF">
        <w:rPr>
          <w:rFonts w:ascii="Times New Roman" w:hAnsi="Times New Roman" w:cs="Times New Roman"/>
          <w:b/>
          <w:sz w:val="24"/>
        </w:rPr>
        <w:t xml:space="preserve">apparent </w:t>
      </w:r>
      <w:r w:rsidR="004D33AB" w:rsidRPr="009376DF">
        <w:rPr>
          <w:rFonts w:ascii="Times New Roman" w:hAnsi="Times New Roman" w:cs="Times New Roman"/>
          <w:b/>
          <w:sz w:val="24"/>
        </w:rPr>
        <w:t>permeability</w:t>
      </w:r>
      <w:r w:rsidR="009376DF" w:rsidRPr="009376DF">
        <w:rPr>
          <w:rFonts w:ascii="Times New Roman" w:hAnsi="Times New Roman" w:cs="Times New Roman"/>
          <w:b/>
          <w:sz w:val="24"/>
        </w:rPr>
        <w:t xml:space="preserve"> of </w:t>
      </w:r>
      <w:r w:rsidR="009376DF" w:rsidRPr="009376DF">
        <w:rPr>
          <w:rFonts w:ascii="Times New Roman" w:hAnsi="Times New Roman" w:cs="Times New Roman"/>
          <w:b/>
          <w:sz w:val="24"/>
          <w:vertAlign w:val="superscript"/>
        </w:rPr>
        <w:t>3</w:t>
      </w:r>
      <w:r w:rsidR="009376DF" w:rsidRPr="009376DF">
        <w:rPr>
          <w:rFonts w:ascii="Times New Roman" w:hAnsi="Times New Roman" w:cs="Times New Roman"/>
          <w:b/>
          <w:sz w:val="24"/>
        </w:rPr>
        <w:t xml:space="preserve">H-ROH and </w:t>
      </w:r>
      <w:r w:rsidR="009376DF" w:rsidRPr="009376DF">
        <w:rPr>
          <w:rFonts w:ascii="Times New Roman" w:hAnsi="Times New Roman" w:cs="Times New Roman"/>
          <w:b/>
          <w:sz w:val="24"/>
          <w:vertAlign w:val="superscript"/>
        </w:rPr>
        <w:t>14</w:t>
      </w:r>
      <w:r w:rsidR="009376DF" w:rsidRPr="009376DF">
        <w:rPr>
          <w:rFonts w:ascii="Times New Roman" w:hAnsi="Times New Roman" w:cs="Times New Roman"/>
          <w:b/>
          <w:sz w:val="24"/>
        </w:rPr>
        <w:t>C-sucrose</w:t>
      </w:r>
      <w:r w:rsidR="00D22CAD">
        <w:rPr>
          <w:rStyle w:val="FootnoteReference"/>
          <w:rFonts w:ascii="Times New Roman" w:hAnsi="Times New Roman" w:cs="Times New Roman"/>
          <w:b/>
          <w:sz w:val="24"/>
        </w:rPr>
        <w:footnoteReference w:id="2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9376DF" w14:paraId="21B0D24D" w14:textId="77777777" w:rsidTr="00D22CAD">
        <w:trPr>
          <w:jc w:val="center"/>
        </w:trPr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AE4004" w14:textId="77777777" w:rsidR="009376DF" w:rsidRDefault="009376DF" w:rsidP="00D22C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mple</w:t>
            </w:r>
          </w:p>
        </w:tc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DA9518" w14:textId="77777777" w:rsidR="003514FE" w:rsidRDefault="009376DF" w:rsidP="00D22C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O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e</m:t>
                  </m:r>
                </m:e>
                <m:sub>
                  <m:r>
                    <w:rPr>
                      <w:rFonts w:ascii="Cambria Math" w:hAnsi="Cambria Math"/>
                    </w:rPr>
                    <m:t>app</m:t>
                  </m:r>
                </m:sub>
              </m:sSub>
            </m:oMath>
          </w:p>
          <w:p w14:paraId="3196AA0A" w14:textId="77777777" w:rsidR="009376DF" w:rsidRDefault="009376DF" w:rsidP="00D22C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0</w:t>
            </w:r>
            <w:r w:rsidRPr="009376DF">
              <w:rPr>
                <w:rFonts w:ascii="Times New Roman" w:hAnsi="Times New Roman" w:cs="Times New Roman"/>
                <w:sz w:val="20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  <w:sz w:val="20"/>
              </w:rPr>
              <w:t xml:space="preserve"> cm/s)</w:t>
            </w:r>
          </w:p>
        </w:tc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05FFD2" w14:textId="77777777" w:rsidR="003514FE" w:rsidRDefault="009376DF" w:rsidP="00D22C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ucros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e</m:t>
                  </m:r>
                </m:e>
                <m:sub>
                  <m:r>
                    <w:rPr>
                      <w:rFonts w:ascii="Cambria Math" w:hAnsi="Cambria Math"/>
                    </w:rPr>
                    <m:t>app</m:t>
                  </m:r>
                </m:sub>
              </m:sSub>
            </m:oMath>
          </w:p>
          <w:p w14:paraId="0D34125B" w14:textId="77777777" w:rsidR="009376DF" w:rsidRDefault="009376DF" w:rsidP="00D22C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0</w:t>
            </w:r>
            <w:r w:rsidRPr="009376DF">
              <w:rPr>
                <w:rFonts w:ascii="Times New Roman" w:hAnsi="Times New Roman" w:cs="Times New Roman"/>
                <w:sz w:val="20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  <w:sz w:val="20"/>
              </w:rPr>
              <w:t xml:space="preserve"> cm/s)</w:t>
            </w:r>
          </w:p>
        </w:tc>
      </w:tr>
      <w:tr w:rsidR="009376DF" w14:paraId="0E52E571" w14:textId="77777777" w:rsidTr="00D22CAD">
        <w:trPr>
          <w:jc w:val="center"/>
        </w:trPr>
        <w:tc>
          <w:tcPr>
            <w:tcW w:w="2394" w:type="dxa"/>
            <w:tcBorders>
              <w:top w:val="single" w:sz="12" w:space="0" w:color="auto"/>
            </w:tcBorders>
            <w:vAlign w:val="center"/>
          </w:tcPr>
          <w:p w14:paraId="17809204" w14:textId="77777777" w:rsidR="009376DF" w:rsidRDefault="004D33AB" w:rsidP="004D33AB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0.1 µM </w:t>
            </w:r>
            <w:r w:rsidR="003514FE">
              <w:rPr>
                <w:rFonts w:ascii="Times New Roman" w:hAnsi="Times New Roman" w:cs="Times New Roman"/>
                <w:sz w:val="20"/>
              </w:rPr>
              <w:t>Free ROH</w:t>
            </w:r>
          </w:p>
        </w:tc>
        <w:tc>
          <w:tcPr>
            <w:tcW w:w="2394" w:type="dxa"/>
            <w:tcBorders>
              <w:top w:val="single" w:sz="12" w:space="0" w:color="auto"/>
            </w:tcBorders>
            <w:vAlign w:val="center"/>
          </w:tcPr>
          <w:p w14:paraId="3A6E6637" w14:textId="77777777" w:rsidR="009376DF" w:rsidRDefault="00D22CAD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75</w:t>
            </w:r>
            <w:r w:rsidR="00EF3C72">
              <w:rPr>
                <w:rFonts w:ascii="Times New Roman" w:hAnsi="Times New Roman" w:cs="Times New Roman"/>
                <w:sz w:val="20"/>
              </w:rPr>
              <w:t xml:space="preserve"> ± 0.3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2394" w:type="dxa"/>
            <w:tcBorders>
              <w:top w:val="single" w:sz="12" w:space="0" w:color="auto"/>
            </w:tcBorders>
            <w:vAlign w:val="center"/>
          </w:tcPr>
          <w:p w14:paraId="38541FC0" w14:textId="77777777" w:rsidR="009376DF" w:rsidRPr="00D22CAD" w:rsidRDefault="00D22CAD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3</w:t>
            </w:r>
            <w:r w:rsidR="00EF3C72" w:rsidRPr="00D22CAD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03</w:t>
            </w:r>
          </w:p>
        </w:tc>
      </w:tr>
      <w:tr w:rsidR="009376DF" w14:paraId="6D6A04FF" w14:textId="77777777" w:rsidTr="00D22CAD">
        <w:trPr>
          <w:jc w:val="center"/>
        </w:trPr>
        <w:tc>
          <w:tcPr>
            <w:tcW w:w="2394" w:type="dxa"/>
            <w:vAlign w:val="center"/>
          </w:tcPr>
          <w:p w14:paraId="1D38C79E" w14:textId="77777777" w:rsidR="009376DF" w:rsidRDefault="004D33AB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0.4 µM </w:t>
            </w:r>
            <w:r w:rsidR="003514FE">
              <w:rPr>
                <w:rFonts w:ascii="Times New Roman" w:hAnsi="Times New Roman" w:cs="Times New Roman"/>
                <w:sz w:val="20"/>
              </w:rPr>
              <w:t>Free ROH</w:t>
            </w:r>
          </w:p>
        </w:tc>
        <w:tc>
          <w:tcPr>
            <w:tcW w:w="2394" w:type="dxa"/>
            <w:vAlign w:val="center"/>
          </w:tcPr>
          <w:p w14:paraId="264EA848" w14:textId="77777777" w:rsidR="009376DF" w:rsidRDefault="00926258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5</w:t>
            </w:r>
            <w:r w:rsidR="00EF3C72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2394" w:type="dxa"/>
            <w:vAlign w:val="center"/>
          </w:tcPr>
          <w:p w14:paraId="329A8841" w14:textId="77777777" w:rsidR="009376DF" w:rsidRPr="00D22CAD" w:rsidRDefault="00D22CAD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8</w:t>
            </w:r>
            <w:r w:rsidRPr="00D22CAD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04</w:t>
            </w:r>
          </w:p>
        </w:tc>
      </w:tr>
      <w:tr w:rsidR="009376DF" w14:paraId="0CA3C9B6" w14:textId="77777777" w:rsidTr="00D22CAD">
        <w:trPr>
          <w:jc w:val="center"/>
        </w:trPr>
        <w:tc>
          <w:tcPr>
            <w:tcW w:w="2394" w:type="dxa"/>
            <w:vAlign w:val="center"/>
          </w:tcPr>
          <w:p w14:paraId="174E8D3F" w14:textId="77777777" w:rsidR="009376DF" w:rsidRDefault="004D33AB" w:rsidP="004D33AB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 µM </w:t>
            </w:r>
            <w:r w:rsidR="003514FE">
              <w:rPr>
                <w:rFonts w:ascii="Times New Roman" w:hAnsi="Times New Roman" w:cs="Times New Roman"/>
                <w:sz w:val="20"/>
              </w:rPr>
              <w:t>Free ROH</w:t>
            </w:r>
          </w:p>
        </w:tc>
        <w:tc>
          <w:tcPr>
            <w:tcW w:w="2394" w:type="dxa"/>
            <w:vAlign w:val="center"/>
          </w:tcPr>
          <w:p w14:paraId="3B8D5EDD" w14:textId="77777777" w:rsidR="009376DF" w:rsidRDefault="00926258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68</w:t>
            </w:r>
            <w:r w:rsidR="00EF3C72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2394" w:type="dxa"/>
            <w:vAlign w:val="center"/>
          </w:tcPr>
          <w:p w14:paraId="397D07DF" w14:textId="77777777" w:rsidR="009376DF" w:rsidRPr="00D22CAD" w:rsidRDefault="00D22CAD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8</w:t>
            </w:r>
            <w:r w:rsidRPr="00D22CAD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03</w:t>
            </w:r>
          </w:p>
        </w:tc>
      </w:tr>
      <w:tr w:rsidR="009376DF" w14:paraId="136CD06C" w14:textId="77777777" w:rsidTr="00D22CAD">
        <w:trPr>
          <w:jc w:val="center"/>
        </w:trPr>
        <w:tc>
          <w:tcPr>
            <w:tcW w:w="2394" w:type="dxa"/>
            <w:vAlign w:val="center"/>
          </w:tcPr>
          <w:p w14:paraId="027DFA7A" w14:textId="77777777" w:rsidR="009376DF" w:rsidRDefault="003514FE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OH-RBP</w:t>
            </w:r>
          </w:p>
        </w:tc>
        <w:tc>
          <w:tcPr>
            <w:tcW w:w="2394" w:type="dxa"/>
            <w:vAlign w:val="center"/>
          </w:tcPr>
          <w:p w14:paraId="35FEC601" w14:textId="77777777" w:rsidR="009376DF" w:rsidRDefault="00926258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6</w:t>
            </w:r>
            <w:r w:rsidR="00EF3C72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2394" w:type="dxa"/>
            <w:vAlign w:val="center"/>
          </w:tcPr>
          <w:p w14:paraId="09FEEA3D" w14:textId="77777777" w:rsidR="009376DF" w:rsidRPr="00D22CAD" w:rsidRDefault="00D22CAD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9</w:t>
            </w:r>
            <w:r w:rsidRPr="00D22CAD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04</w:t>
            </w:r>
          </w:p>
        </w:tc>
      </w:tr>
      <w:tr w:rsidR="009376DF" w14:paraId="665B1762" w14:textId="77777777" w:rsidTr="00D22CAD">
        <w:trPr>
          <w:jc w:val="center"/>
        </w:trPr>
        <w:tc>
          <w:tcPr>
            <w:tcW w:w="2394" w:type="dxa"/>
            <w:vAlign w:val="center"/>
          </w:tcPr>
          <w:p w14:paraId="508483CB" w14:textId="77777777" w:rsidR="009376DF" w:rsidRDefault="003514FE" w:rsidP="008F356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OH-</w:t>
            </w:r>
            <w:proofErr w:type="spellStart"/>
            <w:r w:rsidR="008F3569">
              <w:rPr>
                <w:rFonts w:ascii="Times New Roman" w:hAnsi="Times New Roman" w:cs="Times New Roman"/>
                <w:sz w:val="20"/>
              </w:rPr>
              <w:t>mu</w:t>
            </w:r>
            <w:r>
              <w:rPr>
                <w:rFonts w:ascii="Times New Roman" w:hAnsi="Times New Roman" w:cs="Times New Roman"/>
                <w:sz w:val="20"/>
              </w:rPr>
              <w:t>RBP</w:t>
            </w:r>
            <w:proofErr w:type="spellEnd"/>
          </w:p>
        </w:tc>
        <w:tc>
          <w:tcPr>
            <w:tcW w:w="2394" w:type="dxa"/>
            <w:vAlign w:val="center"/>
          </w:tcPr>
          <w:p w14:paraId="06C0E44E" w14:textId="77777777" w:rsidR="009376DF" w:rsidRDefault="00926258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44</w:t>
            </w:r>
            <w:r w:rsidR="00EF3C72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2394" w:type="dxa"/>
            <w:vAlign w:val="center"/>
          </w:tcPr>
          <w:p w14:paraId="31034AD8" w14:textId="77777777" w:rsidR="009376DF" w:rsidRPr="00D22CAD" w:rsidRDefault="00D22CAD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6</w:t>
            </w:r>
            <w:r w:rsidRPr="00D22CAD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06</w:t>
            </w:r>
          </w:p>
        </w:tc>
      </w:tr>
      <w:tr w:rsidR="009376DF" w14:paraId="2F29C2CE" w14:textId="77777777" w:rsidTr="00D22CAD">
        <w:trPr>
          <w:jc w:val="center"/>
        </w:trPr>
        <w:tc>
          <w:tcPr>
            <w:tcW w:w="2394" w:type="dxa"/>
            <w:vAlign w:val="center"/>
          </w:tcPr>
          <w:p w14:paraId="4F9CFF6A" w14:textId="77777777" w:rsidR="009376DF" w:rsidRDefault="003514FE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OH-RBP-TTR</w:t>
            </w:r>
          </w:p>
        </w:tc>
        <w:tc>
          <w:tcPr>
            <w:tcW w:w="2394" w:type="dxa"/>
            <w:vAlign w:val="center"/>
          </w:tcPr>
          <w:p w14:paraId="54FF662A" w14:textId="77777777" w:rsidR="009376DF" w:rsidRDefault="00926258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56</w:t>
            </w:r>
            <w:r w:rsidR="00EF3C72">
              <w:rPr>
                <w:rFonts w:ascii="Times New Roman" w:hAnsi="Times New Roman" w:cs="Times New Roman"/>
                <w:sz w:val="20"/>
              </w:rPr>
              <w:t xml:space="preserve"> ± 0.3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394" w:type="dxa"/>
            <w:vAlign w:val="center"/>
          </w:tcPr>
          <w:p w14:paraId="64FF3F3C" w14:textId="77777777" w:rsidR="009376DF" w:rsidRPr="00D22CAD" w:rsidRDefault="00D22CAD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8</w:t>
            </w:r>
            <w:r w:rsidRPr="00D22CAD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03</w:t>
            </w:r>
          </w:p>
        </w:tc>
      </w:tr>
      <w:tr w:rsidR="009376DF" w14:paraId="2BDEB5BC" w14:textId="77777777" w:rsidTr="00D22CAD">
        <w:trPr>
          <w:jc w:val="center"/>
        </w:trPr>
        <w:tc>
          <w:tcPr>
            <w:tcW w:w="2394" w:type="dxa"/>
            <w:tcBorders>
              <w:bottom w:val="single" w:sz="12" w:space="0" w:color="auto"/>
            </w:tcBorders>
            <w:vAlign w:val="center"/>
          </w:tcPr>
          <w:p w14:paraId="702322CA" w14:textId="77777777" w:rsidR="009376DF" w:rsidRDefault="003514FE" w:rsidP="008F356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OH-RBP-</w:t>
            </w:r>
            <w:proofErr w:type="spellStart"/>
            <w:r w:rsidR="008F3569">
              <w:rPr>
                <w:rFonts w:ascii="Times New Roman" w:hAnsi="Times New Roman" w:cs="Times New Roman"/>
                <w:sz w:val="20"/>
              </w:rPr>
              <w:t>muT</w:t>
            </w:r>
            <w:r>
              <w:rPr>
                <w:rFonts w:ascii="Times New Roman" w:hAnsi="Times New Roman" w:cs="Times New Roman"/>
                <w:sz w:val="20"/>
              </w:rPr>
              <w:t>TR</w:t>
            </w:r>
            <w:proofErr w:type="spellEnd"/>
          </w:p>
        </w:tc>
        <w:tc>
          <w:tcPr>
            <w:tcW w:w="2394" w:type="dxa"/>
            <w:tcBorders>
              <w:bottom w:val="single" w:sz="12" w:space="0" w:color="auto"/>
            </w:tcBorders>
            <w:vAlign w:val="center"/>
          </w:tcPr>
          <w:p w14:paraId="0EFA83F1" w14:textId="77777777" w:rsidR="009376DF" w:rsidRDefault="00926258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61</w:t>
            </w:r>
            <w:r w:rsidR="00EF3C72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2394" w:type="dxa"/>
            <w:tcBorders>
              <w:bottom w:val="single" w:sz="12" w:space="0" w:color="auto"/>
            </w:tcBorders>
            <w:vAlign w:val="center"/>
          </w:tcPr>
          <w:p w14:paraId="3BA45F09" w14:textId="77777777" w:rsidR="009376DF" w:rsidRPr="00D22CAD" w:rsidRDefault="00D22CAD" w:rsidP="00D22C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5</w:t>
            </w:r>
            <w:r w:rsidRPr="00D22CAD">
              <w:rPr>
                <w:rFonts w:ascii="Times New Roman" w:hAnsi="Times New Roman" w:cs="Times New Roman"/>
                <w:sz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</w:rPr>
              <w:t>04</w:t>
            </w:r>
          </w:p>
        </w:tc>
      </w:tr>
    </w:tbl>
    <w:p w14:paraId="19EEC27E" w14:textId="77777777" w:rsidR="009376DF" w:rsidRDefault="009376DF" w:rsidP="00B8245C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77A82367" w14:textId="77777777" w:rsidR="003514FE" w:rsidRDefault="003514FE" w:rsidP="00B8245C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08631923" w14:textId="77777777" w:rsidR="003514FE" w:rsidRDefault="003514FE" w:rsidP="00B8245C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5CC80AC9" w14:textId="77777777" w:rsidR="003514FE" w:rsidRDefault="00D22CAD" w:rsidP="00D22CAD">
      <w:pPr>
        <w:tabs>
          <w:tab w:val="left" w:pos="7400"/>
        </w:tabs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</w:r>
    </w:p>
    <w:tbl>
      <w:tblPr>
        <w:tblStyle w:val="TableGrid"/>
        <w:tblW w:w="492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7447"/>
        <w:gridCol w:w="992"/>
      </w:tblGrid>
      <w:tr w:rsidR="003514FE" w14:paraId="05A1DCB8" w14:textId="77777777" w:rsidTr="003514FE">
        <w:trPr>
          <w:jc w:val="center"/>
        </w:trPr>
        <w:tc>
          <w:tcPr>
            <w:tcW w:w="527" w:type="pct"/>
          </w:tcPr>
          <w:p w14:paraId="0152AE45" w14:textId="77777777" w:rsidR="003514FE" w:rsidRDefault="003514FE" w:rsidP="007C770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47" w:type="pct"/>
            <w:vAlign w:val="center"/>
          </w:tcPr>
          <w:p w14:paraId="5BF43A19" w14:textId="77777777" w:rsidR="003514FE" w:rsidRPr="00F24730" w:rsidRDefault="00CB21BD" w:rsidP="007C7701">
            <w:pPr>
              <w:jc w:val="center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,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,t = 60 mi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26" w:type="pct"/>
            <w:vAlign w:val="center"/>
          </w:tcPr>
          <w:p w14:paraId="4365B14B" w14:textId="77777777" w:rsidR="003514FE" w:rsidRDefault="003514FE" w:rsidP="007C770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F4F51E1" w14:textId="77777777" w:rsidR="003514FE" w:rsidRPr="003514FE" w:rsidRDefault="003514FE" w:rsidP="007C7701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3514FE">
              <w:rPr>
                <w:rFonts w:ascii="Times New Roman" w:hAnsi="Times New Roman" w:cs="Times New Roman"/>
                <w:b/>
                <w:sz w:val="24"/>
              </w:rPr>
              <w:t>Eq (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3514FE">
              <w:rPr>
                <w:rFonts w:ascii="Times New Roman" w:hAnsi="Times New Roman" w:cs="Times New Roman"/>
                <w:b/>
                <w:sz w:val="24"/>
              </w:rPr>
              <w:t>1)</w:t>
            </w:r>
          </w:p>
          <w:p w14:paraId="1104F118" w14:textId="77777777" w:rsidR="003514FE" w:rsidRPr="00F24730" w:rsidRDefault="003514FE" w:rsidP="007C770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14FE" w14:paraId="00E32578" w14:textId="77777777" w:rsidTr="003514FE">
        <w:trPr>
          <w:jc w:val="center"/>
        </w:trPr>
        <w:tc>
          <w:tcPr>
            <w:tcW w:w="527" w:type="pct"/>
          </w:tcPr>
          <w:p w14:paraId="2D9D3EC2" w14:textId="77777777" w:rsidR="003514FE" w:rsidRDefault="003514FE" w:rsidP="007C770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47" w:type="pct"/>
            <w:vAlign w:val="center"/>
          </w:tcPr>
          <w:p w14:paraId="047D6FFF" w14:textId="77777777" w:rsidR="003514FE" w:rsidRPr="00F24730" w:rsidRDefault="00CB21BD" w:rsidP="007C7701">
            <w:pPr>
              <w:jc w:val="center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app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F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m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V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526" w:type="pct"/>
            <w:vAlign w:val="center"/>
          </w:tcPr>
          <w:p w14:paraId="5B3E431B" w14:textId="77777777" w:rsidR="003514FE" w:rsidRDefault="003514FE" w:rsidP="007C770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7EA148DC" w14:textId="77777777" w:rsidR="003514FE" w:rsidRPr="003514FE" w:rsidRDefault="003514FE" w:rsidP="007C7701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3514FE">
              <w:rPr>
                <w:rFonts w:ascii="Times New Roman" w:hAnsi="Times New Roman" w:cs="Times New Roman"/>
                <w:b/>
                <w:sz w:val="24"/>
              </w:rPr>
              <w:t>Eq (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3514FE">
              <w:rPr>
                <w:rFonts w:ascii="Times New Roman" w:hAnsi="Times New Roman" w:cs="Times New Roman"/>
                <w:b/>
                <w:sz w:val="24"/>
              </w:rPr>
              <w:t>2)</w:t>
            </w:r>
          </w:p>
          <w:p w14:paraId="0C7508E6" w14:textId="77777777" w:rsidR="003514FE" w:rsidRPr="00F24730" w:rsidRDefault="003514FE" w:rsidP="007C770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5210BC4" w14:textId="77777777" w:rsidR="003514FE" w:rsidRDefault="003514FE" w:rsidP="00B8245C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7FCD2741" w14:textId="77777777" w:rsidR="004D33AB" w:rsidRDefault="004D33A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7C67F823" w14:textId="5EA37FBA" w:rsidR="004D33AB" w:rsidRPr="00B61AB1" w:rsidRDefault="00CB21BD" w:rsidP="0064762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le 1d</w:t>
      </w:r>
      <w:r w:rsidR="004D33AB" w:rsidRPr="00B61AB1">
        <w:rPr>
          <w:rFonts w:ascii="Times New Roman" w:hAnsi="Times New Roman" w:cs="Times New Roman"/>
          <w:b/>
          <w:sz w:val="24"/>
        </w:rPr>
        <w:t>: Maximum percentage of fluid phase ROH accumulated by cel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3026"/>
      </w:tblGrid>
      <w:tr w:rsidR="004D33AB" w:rsidRPr="004A48A4" w14:paraId="3BF735F7" w14:textId="77777777" w:rsidTr="006A00C9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A74130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7CACA0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 xml:space="preserve">Maximum </w:t>
            </w:r>
            <w:r>
              <w:rPr>
                <w:rFonts w:ascii="Times New Roman" w:hAnsi="Times New Roman" w:cs="Times New Roman"/>
                <w:sz w:val="20"/>
              </w:rPr>
              <w:t>p</w:t>
            </w:r>
            <w:r w:rsidRPr="004A48A4">
              <w:rPr>
                <w:rFonts w:ascii="Times New Roman" w:hAnsi="Times New Roman" w:cs="Times New Roman"/>
                <w:sz w:val="20"/>
              </w:rPr>
              <w:t xml:space="preserve">ercentage </w:t>
            </w:r>
            <w:r>
              <w:rPr>
                <w:rFonts w:ascii="Times New Roman" w:hAnsi="Times New Roman" w:cs="Times New Roman"/>
                <w:sz w:val="20"/>
              </w:rPr>
              <w:t>a</w:t>
            </w:r>
            <w:r w:rsidRPr="004A48A4">
              <w:rPr>
                <w:rFonts w:ascii="Times New Roman" w:hAnsi="Times New Roman" w:cs="Times New Roman"/>
                <w:sz w:val="20"/>
              </w:rPr>
              <w:t>ccumulated</w:t>
            </w:r>
          </w:p>
        </w:tc>
      </w:tr>
      <w:tr w:rsidR="004D33AB" w:rsidRPr="004A48A4" w14:paraId="3C9F0D11" w14:textId="77777777" w:rsidTr="006A00C9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5DE1548" w14:textId="77777777" w:rsidR="004D33AB" w:rsidRPr="004A48A4" w:rsidRDefault="00B61AB1" w:rsidP="00B61AB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</w:t>
            </w:r>
            <w:r w:rsidR="004D33AB" w:rsidRPr="004A48A4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µ</w:t>
            </w:r>
            <w:r w:rsidR="004D33AB" w:rsidRPr="004A48A4">
              <w:rPr>
                <w:rFonts w:ascii="Times New Roman" w:hAnsi="Times New Roman" w:cs="Times New Roman"/>
                <w:sz w:val="20"/>
              </w:rPr>
              <w:t>M Free ROH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3E328C0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16%</w:t>
            </w:r>
          </w:p>
        </w:tc>
      </w:tr>
      <w:tr w:rsidR="004D33AB" w:rsidRPr="004A48A4" w14:paraId="022511C6" w14:textId="77777777" w:rsidTr="006A00C9">
        <w:trPr>
          <w:jc w:val="center"/>
        </w:trPr>
        <w:tc>
          <w:tcPr>
            <w:tcW w:w="0" w:type="auto"/>
            <w:vAlign w:val="center"/>
          </w:tcPr>
          <w:p w14:paraId="3CC50B4F" w14:textId="77777777" w:rsidR="004D33AB" w:rsidRPr="004A48A4" w:rsidRDefault="00B61AB1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 µ</w:t>
            </w:r>
            <w:r w:rsidRPr="004A48A4">
              <w:rPr>
                <w:rFonts w:ascii="Times New Roman" w:hAnsi="Times New Roman" w:cs="Times New Roman"/>
                <w:sz w:val="20"/>
              </w:rPr>
              <w:t xml:space="preserve">M </w:t>
            </w:r>
            <w:r w:rsidR="004D33AB" w:rsidRPr="004A48A4">
              <w:rPr>
                <w:rFonts w:ascii="Times New Roman" w:hAnsi="Times New Roman" w:cs="Times New Roman"/>
                <w:sz w:val="20"/>
              </w:rPr>
              <w:t>Free ROH</w:t>
            </w:r>
          </w:p>
        </w:tc>
        <w:tc>
          <w:tcPr>
            <w:tcW w:w="0" w:type="auto"/>
            <w:vAlign w:val="center"/>
          </w:tcPr>
          <w:p w14:paraId="6E4FB023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19%</w:t>
            </w:r>
          </w:p>
        </w:tc>
      </w:tr>
      <w:tr w:rsidR="004D33AB" w:rsidRPr="004A48A4" w14:paraId="76D6CA18" w14:textId="77777777" w:rsidTr="006A00C9">
        <w:trPr>
          <w:jc w:val="center"/>
        </w:trPr>
        <w:tc>
          <w:tcPr>
            <w:tcW w:w="0" w:type="auto"/>
            <w:vAlign w:val="center"/>
          </w:tcPr>
          <w:p w14:paraId="63279180" w14:textId="77777777" w:rsidR="004D33AB" w:rsidRPr="004A48A4" w:rsidRDefault="00B61AB1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 µ</w:t>
            </w:r>
            <w:r w:rsidRPr="004A48A4">
              <w:rPr>
                <w:rFonts w:ascii="Times New Roman" w:hAnsi="Times New Roman" w:cs="Times New Roman"/>
                <w:sz w:val="20"/>
              </w:rPr>
              <w:t xml:space="preserve">M </w:t>
            </w:r>
            <w:r w:rsidR="004D33AB" w:rsidRPr="004A48A4">
              <w:rPr>
                <w:rFonts w:ascii="Times New Roman" w:hAnsi="Times New Roman" w:cs="Times New Roman"/>
                <w:sz w:val="20"/>
              </w:rPr>
              <w:t>Free ROH</w:t>
            </w:r>
          </w:p>
        </w:tc>
        <w:tc>
          <w:tcPr>
            <w:tcW w:w="0" w:type="auto"/>
            <w:vAlign w:val="center"/>
          </w:tcPr>
          <w:p w14:paraId="0005BAAA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28%</w:t>
            </w:r>
          </w:p>
        </w:tc>
      </w:tr>
      <w:tr w:rsidR="004D33AB" w:rsidRPr="004A48A4" w14:paraId="3C870D40" w14:textId="77777777" w:rsidTr="006A00C9">
        <w:trPr>
          <w:jc w:val="center"/>
        </w:trPr>
        <w:tc>
          <w:tcPr>
            <w:tcW w:w="0" w:type="auto"/>
            <w:vAlign w:val="center"/>
          </w:tcPr>
          <w:p w14:paraId="2913FFB8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ROH-RBP</w:t>
            </w:r>
          </w:p>
        </w:tc>
        <w:tc>
          <w:tcPr>
            <w:tcW w:w="0" w:type="auto"/>
            <w:vAlign w:val="center"/>
          </w:tcPr>
          <w:p w14:paraId="7F4606FD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8%</w:t>
            </w:r>
          </w:p>
        </w:tc>
      </w:tr>
      <w:tr w:rsidR="004D33AB" w:rsidRPr="004A48A4" w14:paraId="49E1C28C" w14:textId="77777777" w:rsidTr="006A00C9">
        <w:trPr>
          <w:jc w:val="center"/>
        </w:trPr>
        <w:tc>
          <w:tcPr>
            <w:tcW w:w="0" w:type="auto"/>
            <w:vAlign w:val="center"/>
          </w:tcPr>
          <w:p w14:paraId="2414151C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ROH-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uR</w:t>
            </w:r>
            <w:r w:rsidRPr="004A48A4">
              <w:rPr>
                <w:rFonts w:ascii="Times New Roman" w:hAnsi="Times New Roman" w:cs="Times New Roman"/>
                <w:sz w:val="20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317AAA3D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21%</w:t>
            </w:r>
          </w:p>
        </w:tc>
      </w:tr>
      <w:tr w:rsidR="004D33AB" w:rsidRPr="004A48A4" w14:paraId="55B8A291" w14:textId="77777777" w:rsidTr="006A00C9">
        <w:trPr>
          <w:jc w:val="center"/>
        </w:trPr>
        <w:tc>
          <w:tcPr>
            <w:tcW w:w="0" w:type="auto"/>
            <w:vAlign w:val="center"/>
          </w:tcPr>
          <w:p w14:paraId="74F14D46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ROH-RBP-TTR</w:t>
            </w:r>
          </w:p>
        </w:tc>
        <w:tc>
          <w:tcPr>
            <w:tcW w:w="0" w:type="auto"/>
            <w:vAlign w:val="center"/>
          </w:tcPr>
          <w:p w14:paraId="682E5D27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9%</w:t>
            </w:r>
          </w:p>
        </w:tc>
      </w:tr>
      <w:tr w:rsidR="004D33AB" w:rsidRPr="004A48A4" w14:paraId="6AEC9DB3" w14:textId="77777777" w:rsidTr="006A00C9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741891E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ROH-RBP-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u</w:t>
            </w:r>
            <w:r w:rsidRPr="004A48A4">
              <w:rPr>
                <w:rFonts w:ascii="Times New Roman" w:hAnsi="Times New Roman" w:cs="Times New Roman"/>
                <w:sz w:val="20"/>
              </w:rPr>
              <w:t>TT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83601B8" w14:textId="77777777" w:rsidR="004D33AB" w:rsidRPr="004A48A4" w:rsidRDefault="004D33AB" w:rsidP="006A00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8A4">
              <w:rPr>
                <w:rFonts w:ascii="Times New Roman" w:hAnsi="Times New Roman" w:cs="Times New Roman"/>
                <w:sz w:val="20"/>
              </w:rPr>
              <w:t>8%</w:t>
            </w:r>
          </w:p>
        </w:tc>
      </w:tr>
    </w:tbl>
    <w:p w14:paraId="126ABC2A" w14:textId="77777777" w:rsidR="004D33AB" w:rsidRDefault="004D33AB" w:rsidP="004D33AB">
      <w:pPr>
        <w:rPr>
          <w:rFonts w:ascii="Times New Roman" w:hAnsi="Times New Roman" w:cs="Times New Roman"/>
          <w:sz w:val="24"/>
        </w:rPr>
      </w:pPr>
    </w:p>
    <w:p w14:paraId="23C14C89" w14:textId="77777777" w:rsidR="006A00C9" w:rsidRDefault="006A00C9" w:rsidP="0064762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9A1DCDD" w14:textId="72541345" w:rsidR="00F938F5" w:rsidRPr="00647629" w:rsidRDefault="00CB21BD" w:rsidP="00B61AB1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le 1e</w:t>
      </w:r>
      <w:bookmarkStart w:id="0" w:name="_GoBack"/>
      <w:bookmarkEnd w:id="0"/>
      <w:r w:rsidR="006A00C9" w:rsidRPr="00647629">
        <w:rPr>
          <w:rFonts w:ascii="Times New Roman" w:hAnsi="Times New Roman" w:cs="Times New Roman"/>
          <w:b/>
          <w:sz w:val="24"/>
        </w:rPr>
        <w:t>: Partitioning model fits for BMEC free ROH accum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647629" w14:paraId="3B8E7ACF" w14:textId="77777777" w:rsidTr="00CE7F1F"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A2F3DB" w14:textId="77777777" w:rsidR="00647629" w:rsidRDefault="00647629" w:rsidP="0005667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meter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721623" w14:textId="77777777" w:rsidR="00647629" w:rsidRDefault="00647629" w:rsidP="0005667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q 1. Fit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8270B" w14:textId="77777777" w:rsidR="00647629" w:rsidRDefault="00647629" w:rsidP="0005667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q 2. Fit</w:t>
            </w:r>
          </w:p>
        </w:tc>
      </w:tr>
      <w:tr w:rsidR="00647629" w14:paraId="638E9DF5" w14:textId="77777777" w:rsidTr="00CE7F1F">
        <w:tc>
          <w:tcPr>
            <w:tcW w:w="3192" w:type="dxa"/>
            <w:tcBorders>
              <w:top w:val="single" w:sz="12" w:space="0" w:color="auto"/>
            </w:tcBorders>
            <w:vAlign w:val="center"/>
          </w:tcPr>
          <w:p w14:paraId="640A184F" w14:textId="77777777" w:rsidR="00647629" w:rsidRDefault="00CB21BD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p</m:t>
                  </m:r>
                </m:sub>
              </m:sSub>
            </m:oMath>
            <w:r w:rsidR="00FF5729">
              <w:rPr>
                <w:rFonts w:ascii="Times New Roman" w:eastAsiaTheme="minorEastAsia" w:hAnsi="Times New Roman" w:cs="Times New Roman"/>
                <w:sz w:val="24"/>
              </w:rPr>
              <w:t xml:space="preserve"> (µM cell/ µM fluid)</w:t>
            </w:r>
          </w:p>
        </w:tc>
        <w:tc>
          <w:tcPr>
            <w:tcW w:w="3192" w:type="dxa"/>
            <w:tcBorders>
              <w:top w:val="single" w:sz="12" w:space="0" w:color="auto"/>
            </w:tcBorders>
            <w:vAlign w:val="center"/>
          </w:tcPr>
          <w:p w14:paraId="725388FB" w14:textId="77777777" w:rsidR="00647629" w:rsidRDefault="00FF5729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1</w:t>
            </w:r>
          </w:p>
        </w:tc>
        <w:tc>
          <w:tcPr>
            <w:tcW w:w="3192" w:type="dxa"/>
            <w:tcBorders>
              <w:top w:val="single" w:sz="12" w:space="0" w:color="auto"/>
            </w:tcBorders>
            <w:vAlign w:val="center"/>
          </w:tcPr>
          <w:p w14:paraId="09BAEFCF" w14:textId="77777777" w:rsidR="00647629" w:rsidRDefault="0005667E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</w:t>
            </w:r>
          </w:p>
        </w:tc>
      </w:tr>
      <w:tr w:rsidR="00647629" w14:paraId="175717EB" w14:textId="77777777" w:rsidTr="00CE7F1F">
        <w:tc>
          <w:tcPr>
            <w:tcW w:w="3192" w:type="dxa"/>
            <w:vAlign w:val="center"/>
          </w:tcPr>
          <w:p w14:paraId="714E9DF6" w14:textId="77777777" w:rsidR="00647629" w:rsidRDefault="00CB21BD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b>
              </m:sSub>
            </m:oMath>
            <w:r w:rsidR="00FF5729">
              <w:rPr>
                <w:rFonts w:ascii="Times New Roman" w:eastAsiaTheme="minorEastAsia" w:hAnsi="Times New Roman" w:cs="Times New Roman"/>
                <w:sz w:val="24"/>
              </w:rPr>
              <w:t xml:space="preserve"> (min</w:t>
            </w:r>
            <w:r w:rsidR="00FF5729" w:rsidRPr="00FF5729">
              <w:rPr>
                <w:rFonts w:ascii="Times New Roman" w:eastAsiaTheme="minorEastAsia" w:hAnsi="Times New Roman" w:cs="Times New Roman"/>
                <w:sz w:val="24"/>
                <w:vertAlign w:val="superscript"/>
              </w:rPr>
              <w:t>-1</w:t>
            </w:r>
            <w:r w:rsidR="00FF572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  <w:tc>
          <w:tcPr>
            <w:tcW w:w="3192" w:type="dxa"/>
            <w:vAlign w:val="center"/>
          </w:tcPr>
          <w:p w14:paraId="700EDE06" w14:textId="77777777" w:rsidR="00647629" w:rsidRDefault="00FF5729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1</w:t>
            </w:r>
          </w:p>
        </w:tc>
        <w:tc>
          <w:tcPr>
            <w:tcW w:w="3192" w:type="dxa"/>
            <w:vAlign w:val="center"/>
          </w:tcPr>
          <w:p w14:paraId="05688F88" w14:textId="77777777" w:rsidR="00647629" w:rsidRDefault="0005667E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7</w:t>
            </w:r>
          </w:p>
        </w:tc>
      </w:tr>
      <w:tr w:rsidR="00647629" w14:paraId="5A41CC2C" w14:textId="77777777" w:rsidTr="00CE7F1F">
        <w:tc>
          <w:tcPr>
            <w:tcW w:w="3192" w:type="dxa"/>
            <w:vAlign w:val="center"/>
          </w:tcPr>
          <w:p w14:paraId="033D5F1A" w14:textId="77777777" w:rsidR="00647629" w:rsidRDefault="00CB21BD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p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*</m:t>
                  </m:r>
                </m:sup>
              </m:sSup>
            </m:oMath>
            <w:r w:rsidR="00FF5729">
              <w:rPr>
                <w:rFonts w:ascii="Times New Roman" w:eastAsiaTheme="minorEastAsia" w:hAnsi="Times New Roman" w:cs="Times New Roman"/>
                <w:sz w:val="24"/>
              </w:rPr>
              <w:t xml:space="preserve"> (µM cell/ µM fluid)</w:t>
            </w:r>
          </w:p>
        </w:tc>
        <w:tc>
          <w:tcPr>
            <w:tcW w:w="3192" w:type="dxa"/>
            <w:vAlign w:val="center"/>
          </w:tcPr>
          <w:p w14:paraId="64761BEB" w14:textId="77777777" w:rsidR="00647629" w:rsidRDefault="00FF5729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3192" w:type="dxa"/>
            <w:vAlign w:val="center"/>
          </w:tcPr>
          <w:p w14:paraId="2219FE69" w14:textId="77777777" w:rsidR="00647629" w:rsidRDefault="0005667E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</w:t>
            </w:r>
          </w:p>
        </w:tc>
      </w:tr>
      <w:tr w:rsidR="00FF5729" w14:paraId="7689C8A5" w14:textId="77777777" w:rsidTr="00CE7F1F">
        <w:tc>
          <w:tcPr>
            <w:tcW w:w="3192" w:type="dxa"/>
            <w:vAlign w:val="center"/>
          </w:tcPr>
          <w:p w14:paraId="29429F82" w14:textId="77777777" w:rsidR="00FF5729" w:rsidRPr="00381FA1" w:rsidRDefault="00CB21BD" w:rsidP="0005667E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*</m:t>
                  </m:r>
                </m:sup>
              </m:sSup>
            </m:oMath>
            <w:r w:rsidR="00FF5729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="00FF5729">
              <w:rPr>
                <w:rFonts w:ascii="Times New Roman" w:eastAsiaTheme="minorEastAsia" w:hAnsi="Times New Roman" w:cs="Times New Roman"/>
                <w:sz w:val="24"/>
              </w:rPr>
              <w:t>(min</w:t>
            </w:r>
            <w:r w:rsidR="00FF5729" w:rsidRPr="00FF5729">
              <w:rPr>
                <w:rFonts w:ascii="Times New Roman" w:eastAsiaTheme="minorEastAsia" w:hAnsi="Times New Roman" w:cs="Times New Roman"/>
                <w:sz w:val="24"/>
                <w:vertAlign w:val="superscript"/>
              </w:rPr>
              <w:t>-1</w:t>
            </w:r>
            <w:r w:rsidR="00FF5729">
              <w:rPr>
                <w:rFonts w:ascii="Times New Roman" w:eastAsiaTheme="minorEastAsia" w:hAnsi="Times New Roman" w:cs="Times New Roman"/>
                <w:sz w:val="24"/>
              </w:rPr>
              <w:t>)</w:t>
            </w:r>
          </w:p>
        </w:tc>
        <w:tc>
          <w:tcPr>
            <w:tcW w:w="3192" w:type="dxa"/>
            <w:vAlign w:val="center"/>
          </w:tcPr>
          <w:p w14:paraId="7BEE0ACD" w14:textId="77777777" w:rsidR="00FF5729" w:rsidRDefault="00FF5729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3192" w:type="dxa"/>
            <w:vAlign w:val="center"/>
          </w:tcPr>
          <w:p w14:paraId="76214CBC" w14:textId="77777777" w:rsidR="00FF5729" w:rsidRDefault="0005667E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</w:t>
            </w:r>
          </w:p>
        </w:tc>
      </w:tr>
      <w:tr w:rsidR="00FF5729" w14:paraId="21E04E56" w14:textId="77777777" w:rsidTr="00CE7F1F">
        <w:tc>
          <w:tcPr>
            <w:tcW w:w="3192" w:type="dxa"/>
            <w:vAlign w:val="center"/>
          </w:tcPr>
          <w:p w14:paraId="1EE367FE" w14:textId="77777777" w:rsidR="00FF5729" w:rsidRPr="00381FA1" w:rsidRDefault="00CB21BD" w:rsidP="0005667E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lag</m:t>
                  </m:r>
                </m:sub>
              </m:sSub>
            </m:oMath>
            <w:r w:rsidR="00FF5729">
              <w:rPr>
                <w:rFonts w:ascii="Times New Roman" w:eastAsia="Calibri" w:hAnsi="Times New Roman" w:cs="Times New Roman"/>
                <w:sz w:val="24"/>
              </w:rPr>
              <w:t xml:space="preserve"> (min)</w:t>
            </w:r>
          </w:p>
        </w:tc>
        <w:tc>
          <w:tcPr>
            <w:tcW w:w="3192" w:type="dxa"/>
            <w:vAlign w:val="center"/>
          </w:tcPr>
          <w:p w14:paraId="15192D1B" w14:textId="77777777" w:rsidR="00FF5729" w:rsidRDefault="00FF5729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3192" w:type="dxa"/>
            <w:vAlign w:val="center"/>
          </w:tcPr>
          <w:p w14:paraId="01E41045" w14:textId="77777777" w:rsidR="00FF5729" w:rsidRDefault="0005667E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 µM Free ROH: N/A</w:t>
            </w:r>
          </w:p>
          <w:p w14:paraId="2550E808" w14:textId="77777777" w:rsidR="0005667E" w:rsidRDefault="0005667E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 µM Free ROH: 101</w:t>
            </w:r>
          </w:p>
          <w:p w14:paraId="2BE240E5" w14:textId="77777777" w:rsidR="0005667E" w:rsidRDefault="0005667E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µM Free ROH: 7.8</w:t>
            </w:r>
          </w:p>
        </w:tc>
      </w:tr>
      <w:tr w:rsidR="00FF5729" w14:paraId="4DF9B1E7" w14:textId="77777777" w:rsidTr="00CE7F1F">
        <w:tc>
          <w:tcPr>
            <w:tcW w:w="3192" w:type="dxa"/>
            <w:vAlign w:val="center"/>
          </w:tcPr>
          <w:p w14:paraId="3529F51C" w14:textId="77777777" w:rsidR="00FF5729" w:rsidRPr="00381FA1" w:rsidRDefault="00CB21BD" w:rsidP="0005667E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cell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*</m:t>
                  </m:r>
                </m:sup>
              </m:sSup>
            </m:oMath>
            <w:r w:rsidR="00FF5729">
              <w:rPr>
                <w:rFonts w:ascii="Times New Roman" w:eastAsia="Calibri" w:hAnsi="Times New Roman" w:cs="Times New Roman"/>
                <w:sz w:val="24"/>
              </w:rPr>
              <w:t xml:space="preserve"> (µM)</w:t>
            </w:r>
          </w:p>
        </w:tc>
        <w:tc>
          <w:tcPr>
            <w:tcW w:w="3192" w:type="dxa"/>
            <w:vAlign w:val="center"/>
          </w:tcPr>
          <w:p w14:paraId="25AD1208" w14:textId="77777777" w:rsidR="00FF5729" w:rsidRDefault="00FF5729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3192" w:type="dxa"/>
            <w:vAlign w:val="center"/>
          </w:tcPr>
          <w:p w14:paraId="7B999518" w14:textId="77777777" w:rsidR="00FF5729" w:rsidRDefault="0005667E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</w:tr>
      <w:tr w:rsidR="00FF5729" w14:paraId="514EC7A1" w14:textId="77777777" w:rsidTr="00CE7F1F">
        <w:tc>
          <w:tcPr>
            <w:tcW w:w="3192" w:type="dxa"/>
            <w:vAlign w:val="center"/>
          </w:tcPr>
          <w:p w14:paraId="7F2AD23E" w14:textId="77777777" w:rsidR="00FF5729" w:rsidRPr="00A42726" w:rsidRDefault="00CB21BD" w:rsidP="0005667E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</w:rPr>
                      <m:t>χ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192" w:type="dxa"/>
            <w:vAlign w:val="center"/>
          </w:tcPr>
          <w:p w14:paraId="28D080DF" w14:textId="77777777" w:rsidR="00FF5729" w:rsidRDefault="00FF5729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,930</w:t>
            </w:r>
          </w:p>
        </w:tc>
        <w:tc>
          <w:tcPr>
            <w:tcW w:w="3192" w:type="dxa"/>
            <w:vAlign w:val="center"/>
          </w:tcPr>
          <w:p w14:paraId="61ECB7A9" w14:textId="77777777" w:rsidR="00FF5729" w:rsidRDefault="0005667E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470</w:t>
            </w:r>
          </w:p>
        </w:tc>
      </w:tr>
      <w:tr w:rsidR="00FF5729" w14:paraId="45FC4B5E" w14:textId="77777777" w:rsidTr="00CE7F1F">
        <w:tc>
          <w:tcPr>
            <w:tcW w:w="3192" w:type="dxa"/>
            <w:vAlign w:val="center"/>
          </w:tcPr>
          <w:p w14:paraId="564D4148" w14:textId="77777777" w:rsidR="00FF5729" w:rsidRPr="005E6721" w:rsidRDefault="009550A5" w:rsidP="009550A5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Residual </w:t>
            </w:r>
            <w:r w:rsidR="0005667E">
              <w:rPr>
                <w:rFonts w:ascii="Times New Roman" w:eastAsia="Calibri" w:hAnsi="Times New Roman" w:cs="Times New Roman"/>
                <w:sz w:val="24"/>
              </w:rPr>
              <w:t>Sum of Squares</w:t>
            </w:r>
            <w:r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="0005667E">
              <w:rPr>
                <w:rFonts w:ascii="Times New Roman" w:eastAsia="Calibri" w:hAnsi="Times New Roman" w:cs="Times New Roman"/>
                <w:sz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</w:rPr>
              <w:t>R</w:t>
            </w:r>
            <w:r w:rsidR="00FF5729">
              <w:rPr>
                <w:rFonts w:ascii="Times New Roman" w:eastAsia="Calibri" w:hAnsi="Times New Roman" w:cs="Times New Roman"/>
                <w:sz w:val="24"/>
              </w:rPr>
              <w:t>SS</w:t>
            </w:r>
            <w:r w:rsidR="0005667E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3192" w:type="dxa"/>
            <w:vAlign w:val="center"/>
          </w:tcPr>
          <w:p w14:paraId="6CCE402B" w14:textId="77777777" w:rsidR="00FF5729" w:rsidRDefault="00FF5729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,000</w:t>
            </w:r>
          </w:p>
        </w:tc>
        <w:tc>
          <w:tcPr>
            <w:tcW w:w="3192" w:type="dxa"/>
            <w:vAlign w:val="center"/>
          </w:tcPr>
          <w:p w14:paraId="3F80A9BB" w14:textId="77777777" w:rsidR="00FF5729" w:rsidRDefault="0005667E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,700</w:t>
            </w:r>
          </w:p>
        </w:tc>
      </w:tr>
      <w:tr w:rsidR="00FF5729" w14:paraId="160106B1" w14:textId="77777777" w:rsidTr="00CE7F1F">
        <w:tc>
          <w:tcPr>
            <w:tcW w:w="3192" w:type="dxa"/>
            <w:tcBorders>
              <w:bottom w:val="single" w:sz="12" w:space="0" w:color="auto"/>
            </w:tcBorders>
            <w:vAlign w:val="center"/>
          </w:tcPr>
          <w:p w14:paraId="7AE42638" w14:textId="77777777" w:rsidR="00FF5729" w:rsidRDefault="00FF5729" w:rsidP="0005667E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Aikak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Information Criteria (AIC)</w:t>
            </w:r>
          </w:p>
        </w:tc>
        <w:tc>
          <w:tcPr>
            <w:tcW w:w="3192" w:type="dxa"/>
            <w:tcBorders>
              <w:bottom w:val="single" w:sz="12" w:space="0" w:color="auto"/>
            </w:tcBorders>
            <w:vAlign w:val="center"/>
          </w:tcPr>
          <w:p w14:paraId="1D9B20B7" w14:textId="77777777" w:rsidR="00FF5729" w:rsidRDefault="00FF5729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,934</w:t>
            </w:r>
          </w:p>
        </w:tc>
        <w:tc>
          <w:tcPr>
            <w:tcW w:w="3192" w:type="dxa"/>
            <w:tcBorders>
              <w:bottom w:val="single" w:sz="12" w:space="0" w:color="auto"/>
            </w:tcBorders>
            <w:vAlign w:val="center"/>
          </w:tcPr>
          <w:p w14:paraId="6342D562" w14:textId="77777777" w:rsidR="00FF5729" w:rsidRDefault="0005667E" w:rsidP="0005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480</w:t>
            </w:r>
          </w:p>
        </w:tc>
      </w:tr>
    </w:tbl>
    <w:p w14:paraId="406A71F8" w14:textId="77777777" w:rsidR="00647629" w:rsidRDefault="00647629" w:rsidP="00B61AB1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4EA2FD60" w14:textId="77777777" w:rsidR="00FF5729" w:rsidRPr="00FF5729" w:rsidRDefault="00CB21BD" w:rsidP="00FF5729">
      <w:pPr>
        <w:spacing w:after="0" w:line="480" w:lineRule="auto"/>
        <w:ind w:firstLine="720"/>
        <w:jc w:val="center"/>
        <w:rPr>
          <w:rFonts w:ascii="Times New Roman" w:eastAsiaTheme="minorEastAsia" w:hAnsi="Times New Roman" w:cs="Times New Roman"/>
          <w:b/>
          <w:sz w:val="24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cel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f</m:t>
                </m:r>
              </m:sub>
            </m:sSub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ex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e>
            </m:d>
          </m:e>
        </m:d>
      </m:oMath>
      <w:r w:rsidR="00FF5729">
        <w:rPr>
          <w:rFonts w:eastAsiaTheme="minorEastAsia"/>
        </w:rPr>
        <w:t xml:space="preserve">                        </w:t>
      </w:r>
      <w:r w:rsidR="00FF5729">
        <w:rPr>
          <w:rFonts w:eastAsiaTheme="minorEastAsia"/>
        </w:rPr>
        <w:tab/>
      </w:r>
      <w:r w:rsidR="00FF5729" w:rsidRPr="00FF5729">
        <w:rPr>
          <w:rFonts w:ascii="Times New Roman" w:eastAsiaTheme="minorEastAsia" w:hAnsi="Times New Roman" w:cs="Times New Roman"/>
          <w:b/>
          <w:sz w:val="24"/>
        </w:rPr>
        <w:t>Eq. 1</w:t>
      </w:r>
    </w:p>
    <w:p w14:paraId="5DDF3440" w14:textId="77777777" w:rsidR="00FF5729" w:rsidRPr="00FF5729" w:rsidRDefault="00CB21BD" w:rsidP="00FF5729">
      <w:pPr>
        <w:spacing w:after="0" w:line="480" w:lineRule="auto"/>
        <w:ind w:firstLine="720"/>
        <w:rPr>
          <w:rFonts w:ascii="Times New Roman" w:eastAsiaTheme="minorEastAsia" w:hAnsi="Times New Roman" w:cs="Times New Roman"/>
          <w:b/>
          <w:sz w:val="24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cel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f</m:t>
                </m:r>
              </m:sub>
            </m:sSub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ex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e>
            </m:d>
          </m:e>
        </m:d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e>
          <m:sup>
            <m:r>
              <w:rPr>
                <w:rFonts w:ascii="Cambria Math" w:hAnsi="Cambria Math"/>
              </w:rPr>
              <m:t>*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ex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ag</m:t>
                        </m:r>
                      </m:sub>
                    </m:sSub>
                  </m:e>
                </m:d>
              </m:e>
            </m:d>
          </m:e>
        </m:d>
      </m:oMath>
      <w:r w:rsidR="00FF5729" w:rsidRPr="00A1281A">
        <w:rPr>
          <w:rFonts w:eastAsiaTheme="minorEastAsia"/>
        </w:rPr>
        <w:t xml:space="preserve"> </w:t>
      </w:r>
      <w:r w:rsidR="00FF5729">
        <w:rPr>
          <w:rFonts w:eastAsiaTheme="minorEastAsia"/>
        </w:rPr>
        <w:t xml:space="preserve">         </w:t>
      </w:r>
      <w:r w:rsidR="00FF5729" w:rsidRPr="00FF5729">
        <w:rPr>
          <w:rFonts w:ascii="Times New Roman" w:eastAsiaTheme="minorEastAsia" w:hAnsi="Times New Roman" w:cs="Times New Roman"/>
          <w:b/>
          <w:sz w:val="24"/>
        </w:rPr>
        <w:t>Eq. 2</w:t>
      </w:r>
    </w:p>
    <w:p w14:paraId="56E45610" w14:textId="77777777" w:rsidR="00FF5729" w:rsidRPr="00FF5729" w:rsidRDefault="00FF5729" w:rsidP="00FF5729">
      <w:pPr>
        <w:spacing w:line="480" w:lineRule="auto"/>
      </w:pPr>
      <w:proofErr w:type="gramStart"/>
      <w:r w:rsidRPr="00FF5729">
        <w:rPr>
          <w:rFonts w:ascii="Times New Roman" w:eastAsiaTheme="minorEastAsia" w:hAnsi="Times New Roman" w:cs="Times New Roman"/>
          <w:sz w:val="24"/>
        </w:rPr>
        <w:t>where</w:t>
      </w:r>
      <w:proofErr w:type="gramEnd"/>
      <w:r w:rsidRPr="00FF5729">
        <w:rPr>
          <w:rFonts w:eastAsiaTheme="minorEastAsia"/>
          <w:sz w:val="24"/>
        </w:rPr>
        <w:t xml:space="preserve"> 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r>
          <m:rPr>
            <m:sty m:val="p"/>
          </m:rPr>
          <w:rPr>
            <w:rFonts w:ascii="Cambria Math" w:eastAsiaTheme="minorEastAsia" w:hAnsi="Cambria Math"/>
          </w:rPr>
          <w:br/>
        </m:r>
      </m:oMath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lag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type m:val="skw"/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-ln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cell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*</m:t>
                          </m:r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sub>
                      </m:sSub>
                    </m:den>
                  </m:f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den>
          </m:f>
        </m:oMath>
      </m:oMathPara>
    </w:p>
    <w:p w14:paraId="10C68359" w14:textId="2DCCF028" w:rsidR="00F938F5" w:rsidRDefault="00F938F5">
      <w:pPr>
        <w:rPr>
          <w:rFonts w:ascii="Times New Roman" w:hAnsi="Times New Roman" w:cs="Times New Roman"/>
          <w:sz w:val="24"/>
        </w:rPr>
      </w:pPr>
    </w:p>
    <w:sectPr w:rsidR="00F938F5" w:rsidSect="000F6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57773" w14:textId="77777777" w:rsidR="007A6142" w:rsidRDefault="007A6142" w:rsidP="009376DF">
      <w:pPr>
        <w:spacing w:after="0" w:line="240" w:lineRule="auto"/>
      </w:pPr>
      <w:r>
        <w:separator/>
      </w:r>
    </w:p>
  </w:endnote>
  <w:endnote w:type="continuationSeparator" w:id="0">
    <w:p w14:paraId="765D6795" w14:textId="77777777" w:rsidR="007A6142" w:rsidRDefault="007A6142" w:rsidP="00937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824B81" w14:textId="77777777" w:rsidR="007A6142" w:rsidRDefault="007A6142" w:rsidP="009376DF">
      <w:pPr>
        <w:spacing w:after="0" w:line="240" w:lineRule="auto"/>
      </w:pPr>
      <w:r>
        <w:separator/>
      </w:r>
    </w:p>
  </w:footnote>
  <w:footnote w:type="continuationSeparator" w:id="0">
    <w:p w14:paraId="76689E4C" w14:textId="77777777" w:rsidR="007A6142" w:rsidRDefault="007A6142" w:rsidP="009376DF">
      <w:pPr>
        <w:spacing w:after="0" w:line="240" w:lineRule="auto"/>
      </w:pPr>
      <w:r>
        <w:continuationSeparator/>
      </w:r>
    </w:p>
  </w:footnote>
  <w:footnote w:id="1">
    <w:p w14:paraId="737A811A" w14:textId="77777777" w:rsidR="006A00C9" w:rsidRPr="009376DF" w:rsidRDefault="006A00C9" w:rsidP="009376DF">
      <w:pPr>
        <w:spacing w:after="0" w:line="240" w:lineRule="auto"/>
        <w:rPr>
          <w:rFonts w:ascii="Times New Roman" w:hAnsi="Times New Roman" w:cs="Times New Roman"/>
          <w:sz w:val="20"/>
        </w:rPr>
      </w:pPr>
      <w:r w:rsidRPr="009376DF">
        <w:rPr>
          <w:rStyle w:val="FootnoteReference"/>
          <w:rFonts w:ascii="Times New Roman" w:hAnsi="Times New Roman" w:cs="Times New Roman"/>
          <w:sz w:val="20"/>
        </w:rPr>
        <w:footnoteRef/>
      </w:r>
      <w:r w:rsidRPr="009376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TTR and </w:t>
      </w:r>
      <w:proofErr w:type="spellStart"/>
      <w:r>
        <w:rPr>
          <w:rFonts w:ascii="Times New Roman" w:hAnsi="Times New Roman" w:cs="Times New Roman"/>
          <w:sz w:val="20"/>
        </w:rPr>
        <w:t>mu</w:t>
      </w:r>
      <w:r w:rsidRPr="00B8245C">
        <w:rPr>
          <w:rFonts w:ascii="Times New Roman" w:hAnsi="Times New Roman" w:cs="Times New Roman"/>
          <w:sz w:val="20"/>
        </w:rPr>
        <w:t>TTR</w:t>
      </w:r>
      <w:proofErr w:type="spellEnd"/>
      <w:r w:rsidRPr="00B8245C">
        <w:rPr>
          <w:rFonts w:ascii="Times New Roman" w:hAnsi="Times New Roman" w:cs="Times New Roman"/>
          <w:sz w:val="20"/>
        </w:rPr>
        <w:t xml:space="preserve"> samples were prepared with a target </w:t>
      </w:r>
      <w:r w:rsidRPr="00B8245C">
        <w:rPr>
          <w:rFonts w:ascii="Times New Roman" w:hAnsi="Times New Roman" w:cs="Times New Roman"/>
          <w:sz w:val="20"/>
          <w:vertAlign w:val="superscript"/>
        </w:rPr>
        <w:t>3</w:t>
      </w:r>
      <w:r w:rsidRPr="00B8245C">
        <w:rPr>
          <w:rFonts w:ascii="Times New Roman" w:hAnsi="Times New Roman" w:cs="Times New Roman"/>
          <w:sz w:val="20"/>
        </w:rPr>
        <w:t>H-</w:t>
      </w:r>
      <w:proofErr w:type="gramStart"/>
      <w:r w:rsidRPr="00B8245C">
        <w:rPr>
          <w:rFonts w:ascii="Times New Roman" w:hAnsi="Times New Roman" w:cs="Times New Roman"/>
          <w:sz w:val="20"/>
        </w:rPr>
        <w:t>ROH :</w:t>
      </w:r>
      <w:proofErr w:type="gramEnd"/>
      <w:r w:rsidRPr="00B8245C">
        <w:rPr>
          <w:rFonts w:ascii="Times New Roman" w:hAnsi="Times New Roman" w:cs="Times New Roman"/>
          <w:sz w:val="20"/>
        </w:rPr>
        <w:t xml:space="preserve"> unlabeled-ROH ratio of 1:40 in order to reduce the ethanol concentration </w:t>
      </w:r>
      <w:r>
        <w:rPr>
          <w:rFonts w:ascii="Times New Roman" w:hAnsi="Times New Roman" w:cs="Times New Roman"/>
          <w:sz w:val="20"/>
        </w:rPr>
        <w:t>required for</w:t>
      </w:r>
      <w:r w:rsidRPr="00B8245C">
        <w:rPr>
          <w:rFonts w:ascii="Times New Roman" w:hAnsi="Times New Roman" w:cs="Times New Roman"/>
          <w:sz w:val="20"/>
        </w:rPr>
        <w:t xml:space="preserve"> 2X </w:t>
      </w:r>
      <w:r w:rsidRPr="00B8245C">
        <w:rPr>
          <w:rFonts w:ascii="Times New Roman" w:hAnsi="Times New Roman" w:cs="Times New Roman"/>
          <w:sz w:val="20"/>
          <w:vertAlign w:val="superscript"/>
        </w:rPr>
        <w:t>3</w:t>
      </w:r>
      <w:r w:rsidRPr="00B8245C">
        <w:rPr>
          <w:rFonts w:ascii="Times New Roman" w:hAnsi="Times New Roman" w:cs="Times New Roman"/>
          <w:sz w:val="20"/>
        </w:rPr>
        <w:t xml:space="preserve">H-ROH-RBP stocks. Precipitation of RBP was observed in 2X stocks prepared for use at 1:20 ratios. This problem only affected TTR and </w:t>
      </w:r>
      <w:proofErr w:type="spellStart"/>
      <w:r>
        <w:rPr>
          <w:rFonts w:ascii="Times New Roman" w:hAnsi="Times New Roman" w:cs="Times New Roman"/>
          <w:sz w:val="20"/>
        </w:rPr>
        <w:t>mu</w:t>
      </w:r>
      <w:r w:rsidRPr="00B8245C">
        <w:rPr>
          <w:rFonts w:ascii="Times New Roman" w:hAnsi="Times New Roman" w:cs="Times New Roman"/>
          <w:sz w:val="20"/>
        </w:rPr>
        <w:t>TTR</w:t>
      </w:r>
      <w:proofErr w:type="spellEnd"/>
      <w:r w:rsidRPr="00B8245C">
        <w:rPr>
          <w:rFonts w:ascii="Times New Roman" w:hAnsi="Times New Roman" w:cs="Times New Roman"/>
          <w:sz w:val="20"/>
        </w:rPr>
        <w:t xml:space="preserve"> preparations because ROH-RBP and ROH-</w:t>
      </w:r>
      <w:proofErr w:type="spellStart"/>
      <w:r>
        <w:rPr>
          <w:rFonts w:ascii="Times New Roman" w:hAnsi="Times New Roman" w:cs="Times New Roman"/>
          <w:sz w:val="20"/>
        </w:rPr>
        <w:t>mu</w:t>
      </w:r>
      <w:r w:rsidRPr="00B8245C">
        <w:rPr>
          <w:rFonts w:ascii="Times New Roman" w:hAnsi="Times New Roman" w:cs="Times New Roman"/>
          <w:sz w:val="20"/>
        </w:rPr>
        <w:t>RBP</w:t>
      </w:r>
      <w:proofErr w:type="spellEnd"/>
      <w:r w:rsidRPr="00B8245C">
        <w:rPr>
          <w:rFonts w:ascii="Times New Roman" w:hAnsi="Times New Roman" w:cs="Times New Roman"/>
          <w:sz w:val="20"/>
        </w:rPr>
        <w:t xml:space="preserve"> stocks could be prepared at 1X.</w:t>
      </w:r>
    </w:p>
  </w:footnote>
  <w:footnote w:id="2">
    <w:p w14:paraId="3DB7BD07" w14:textId="77777777" w:rsidR="006A00C9" w:rsidRDefault="006A00C9">
      <w:pPr>
        <w:pStyle w:val="FootnoteText"/>
      </w:pPr>
      <w:r w:rsidRPr="00D22CAD">
        <w:rPr>
          <w:rStyle w:val="FootnoteReference"/>
          <w:rFonts w:ascii="Times New Roman" w:hAnsi="Times New Roman" w:cs="Times New Roman"/>
        </w:rPr>
        <w:footnoteRef/>
      </w:r>
      <w:r w:rsidRPr="00D22CAD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e</m:t>
            </m:r>
          </m:e>
          <m:sub>
            <m:r>
              <w:rPr>
                <w:rFonts w:ascii="Cambria Math" w:hAnsi="Cambria Math"/>
              </w:rPr>
              <m:t>app</m:t>
            </m:r>
          </m:sub>
        </m:sSub>
      </m:oMath>
      <w:r>
        <w:rPr>
          <w:rFonts w:eastAsiaTheme="minorEastAsia"/>
        </w:rPr>
        <w:t xml:space="preserve"> </w:t>
      </w:r>
      <w:r>
        <w:rPr>
          <w:rFonts w:ascii="Times New Roman" w:hAnsi="Times New Roman" w:cs="Times New Roman"/>
        </w:rPr>
        <w:t>is the mean apparent permeability (</w:t>
      </w:r>
      <w:r w:rsidRPr="00EF3C72">
        <w:rPr>
          <w:rFonts w:ascii="Times New Roman" w:hAnsi="Times New Roman" w:cs="Times New Roman"/>
          <w:i/>
        </w:rPr>
        <w:t>N = 4 replicates</w:t>
      </w:r>
      <w:r>
        <w:rPr>
          <w:rFonts w:ascii="Times New Roman" w:hAnsi="Times New Roman" w:cs="Times New Roman"/>
        </w:rPr>
        <w:t xml:space="preserve">) of the BMEC monolayer and Transwell filter combined calculated by </w:t>
      </w:r>
      <w:r w:rsidRPr="003514FE">
        <w:rPr>
          <w:rFonts w:ascii="Times New Roman" w:hAnsi="Times New Roman" w:cs="Times New Roman"/>
          <w:b/>
        </w:rPr>
        <w:t>Eq (</w:t>
      </w:r>
      <w:r>
        <w:rPr>
          <w:rFonts w:ascii="Times New Roman" w:hAnsi="Times New Roman" w:cs="Times New Roman"/>
          <w:b/>
        </w:rPr>
        <w:t>S</w:t>
      </w:r>
      <w:r w:rsidRPr="003514FE">
        <w:rPr>
          <w:rFonts w:ascii="Times New Roman" w:hAnsi="Times New Roman" w:cs="Times New Roman"/>
          <w:b/>
        </w:rPr>
        <w:t>2)</w:t>
      </w:r>
      <w:r>
        <w:rPr>
          <w:rFonts w:ascii="Times New Roman" w:hAnsi="Times New Roman" w:cs="Times New Roman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s the Transwell filter area and</w:t>
      </w:r>
      <w:r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V</m:t>
                </m:r>
              </m:sub>
            </m:sSub>
          </m:sup>
        </m:sSup>
      </m:oMath>
      <w:r>
        <w:rPr>
          <w:rFonts w:ascii="Times New Roman" w:eastAsiaTheme="minorEastAsia" w:hAnsi="Times New Roman" w:cs="Times New Roman"/>
        </w:rPr>
        <w:t>is the fitted linear slope of the clearance volume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V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) as a function of time. For samples displaying a lag-phase, slope was calculated only from the linear segment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V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values were calculated by </w:t>
      </w:r>
      <w:r w:rsidRPr="003514FE">
        <w:rPr>
          <w:rFonts w:ascii="Times New Roman" w:eastAsiaTheme="minorEastAsia" w:hAnsi="Times New Roman" w:cs="Times New Roman"/>
          <w:b/>
        </w:rPr>
        <w:t>Eq (</w:t>
      </w:r>
      <w:r>
        <w:rPr>
          <w:rFonts w:ascii="Times New Roman" w:eastAsiaTheme="minorEastAsia" w:hAnsi="Times New Roman" w:cs="Times New Roman"/>
          <w:b/>
        </w:rPr>
        <w:t>S</w:t>
      </w:r>
      <w:r w:rsidRPr="003514FE">
        <w:rPr>
          <w:rFonts w:ascii="Times New Roman" w:eastAsiaTheme="minorEastAsia" w:hAnsi="Times New Roman" w:cs="Times New Roman"/>
          <w:b/>
        </w:rPr>
        <w:t>1)</w:t>
      </w:r>
      <w:r>
        <w:rPr>
          <w:rFonts w:ascii="Times New Roman" w:eastAsiaTheme="minorEastAsia" w:hAnsi="Times New Roman" w:cs="Times New Roman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D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s the volume of the donor chamber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</w:rPr>
              <m:t>A,t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</w:rPr>
              <m:t>D,t = 60 min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are the CPM signal in the acceptor chamber at time </w:t>
      </w:r>
      <m:oMath>
        <m:r>
          <w:rPr>
            <w:rFonts w:ascii="Cambria Math" w:eastAsiaTheme="minorEastAsia" w:hAnsi="Cambria Math" w:cs="Times New Roman"/>
          </w:rPr>
          <m:t>t</m:t>
        </m:r>
      </m:oMath>
      <w:r>
        <w:rPr>
          <w:rFonts w:ascii="Times New Roman" w:eastAsiaTheme="minorEastAsia" w:hAnsi="Times New Roman" w:cs="Times New Roman"/>
        </w:rPr>
        <w:t xml:space="preserve"> and the CPM signal in the donor chamber at time </w:t>
      </w:r>
      <m:oMath>
        <m:r>
          <w:rPr>
            <w:rFonts w:ascii="Cambria Math" w:eastAsiaTheme="minorEastAsia" w:hAnsi="Cambria Math" w:cs="Times New Roman"/>
          </w:rPr>
          <m:t>t=60 min</m:t>
        </m:r>
      </m:oMath>
      <w:r>
        <w:rPr>
          <w:rFonts w:ascii="Times New Roman" w:eastAsiaTheme="minorEastAsia" w:hAnsi="Times New Roman" w:cs="Times New Roman"/>
        </w:rPr>
        <w:t>, respectively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5D4"/>
    <w:rsid w:val="0005667E"/>
    <w:rsid w:val="00081DEE"/>
    <w:rsid w:val="000C1BC5"/>
    <w:rsid w:val="000D3EEE"/>
    <w:rsid w:val="000F61F9"/>
    <w:rsid w:val="00126A89"/>
    <w:rsid w:val="00133E0F"/>
    <w:rsid w:val="00180ECC"/>
    <w:rsid w:val="001824C1"/>
    <w:rsid w:val="00197A8D"/>
    <w:rsid w:val="001B70A1"/>
    <w:rsid w:val="002103F6"/>
    <w:rsid w:val="00263B6C"/>
    <w:rsid w:val="002961F4"/>
    <w:rsid w:val="002E1F02"/>
    <w:rsid w:val="003253FB"/>
    <w:rsid w:val="003514FE"/>
    <w:rsid w:val="00351F8B"/>
    <w:rsid w:val="00363359"/>
    <w:rsid w:val="00387420"/>
    <w:rsid w:val="003958CE"/>
    <w:rsid w:val="00397744"/>
    <w:rsid w:val="003D6FD5"/>
    <w:rsid w:val="00433F63"/>
    <w:rsid w:val="0046100A"/>
    <w:rsid w:val="00482781"/>
    <w:rsid w:val="004A48A4"/>
    <w:rsid w:val="004D33AB"/>
    <w:rsid w:val="00510640"/>
    <w:rsid w:val="005F2F43"/>
    <w:rsid w:val="0062479E"/>
    <w:rsid w:val="00630779"/>
    <w:rsid w:val="00647629"/>
    <w:rsid w:val="00664F4E"/>
    <w:rsid w:val="0068608C"/>
    <w:rsid w:val="006A00C9"/>
    <w:rsid w:val="006D60C1"/>
    <w:rsid w:val="006D7F1D"/>
    <w:rsid w:val="006F6CEE"/>
    <w:rsid w:val="00702FC4"/>
    <w:rsid w:val="00743127"/>
    <w:rsid w:val="007548D6"/>
    <w:rsid w:val="00776430"/>
    <w:rsid w:val="0079116A"/>
    <w:rsid w:val="007A6142"/>
    <w:rsid w:val="007C1580"/>
    <w:rsid w:val="007C7701"/>
    <w:rsid w:val="0087543D"/>
    <w:rsid w:val="008D1C70"/>
    <w:rsid w:val="008D26EF"/>
    <w:rsid w:val="008F3569"/>
    <w:rsid w:val="0091249C"/>
    <w:rsid w:val="00926258"/>
    <w:rsid w:val="009376DF"/>
    <w:rsid w:val="009550A5"/>
    <w:rsid w:val="00991C62"/>
    <w:rsid w:val="009B0EB0"/>
    <w:rsid w:val="009B67BD"/>
    <w:rsid w:val="009E05D4"/>
    <w:rsid w:val="00A30B46"/>
    <w:rsid w:val="00A97DEF"/>
    <w:rsid w:val="00AE0F39"/>
    <w:rsid w:val="00B00A70"/>
    <w:rsid w:val="00B159AB"/>
    <w:rsid w:val="00B40306"/>
    <w:rsid w:val="00B61AB1"/>
    <w:rsid w:val="00B8245C"/>
    <w:rsid w:val="00B94D5B"/>
    <w:rsid w:val="00BC0ABE"/>
    <w:rsid w:val="00BE39C8"/>
    <w:rsid w:val="00BE7B22"/>
    <w:rsid w:val="00C0309A"/>
    <w:rsid w:val="00C047AE"/>
    <w:rsid w:val="00C21421"/>
    <w:rsid w:val="00C43F6C"/>
    <w:rsid w:val="00C53A5B"/>
    <w:rsid w:val="00CB09E2"/>
    <w:rsid w:val="00CB21BD"/>
    <w:rsid w:val="00CB45F6"/>
    <w:rsid w:val="00CB5FE7"/>
    <w:rsid w:val="00CD0A39"/>
    <w:rsid w:val="00CE2F18"/>
    <w:rsid w:val="00CE7F1F"/>
    <w:rsid w:val="00D2248F"/>
    <w:rsid w:val="00D22CAD"/>
    <w:rsid w:val="00D739FB"/>
    <w:rsid w:val="00D9669A"/>
    <w:rsid w:val="00DE2046"/>
    <w:rsid w:val="00E0465B"/>
    <w:rsid w:val="00E176D0"/>
    <w:rsid w:val="00E532F9"/>
    <w:rsid w:val="00E636DD"/>
    <w:rsid w:val="00E7632B"/>
    <w:rsid w:val="00EC5187"/>
    <w:rsid w:val="00EF3C72"/>
    <w:rsid w:val="00F06E97"/>
    <w:rsid w:val="00F24730"/>
    <w:rsid w:val="00F7512F"/>
    <w:rsid w:val="00F80403"/>
    <w:rsid w:val="00F938F5"/>
    <w:rsid w:val="00FA45A8"/>
    <w:rsid w:val="00FF27E3"/>
    <w:rsid w:val="00FF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4C39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F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376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76D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76D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2473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91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16A"/>
  </w:style>
  <w:style w:type="paragraph" w:styleId="Footer">
    <w:name w:val="footer"/>
    <w:basedOn w:val="Normal"/>
    <w:link w:val="FooterChar"/>
    <w:uiPriority w:val="99"/>
    <w:unhideWhenUsed/>
    <w:rsid w:val="00791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16A"/>
  </w:style>
  <w:style w:type="character" w:styleId="Hyperlink">
    <w:name w:val="Hyperlink"/>
    <w:basedOn w:val="DefaultParagraphFont"/>
    <w:uiPriority w:val="99"/>
    <w:unhideWhenUsed/>
    <w:rsid w:val="00E7632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61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F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376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76D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76D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2473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91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16A"/>
  </w:style>
  <w:style w:type="paragraph" w:styleId="Footer">
    <w:name w:val="footer"/>
    <w:basedOn w:val="Normal"/>
    <w:link w:val="FooterChar"/>
    <w:uiPriority w:val="99"/>
    <w:unhideWhenUsed/>
    <w:rsid w:val="00791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16A"/>
  </w:style>
  <w:style w:type="character" w:styleId="Hyperlink">
    <w:name w:val="Hyperlink"/>
    <w:basedOn w:val="DefaultParagraphFont"/>
    <w:uiPriority w:val="99"/>
    <w:unhideWhenUsed/>
    <w:rsid w:val="00E7632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6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1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regina.murphy@wisc.edu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43062E-8AA7-FC46-B7AB-5F92873A2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56</Words>
  <Characters>4314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ler Est</dc:creator>
  <cp:lastModifiedBy>Regina Murphy</cp:lastModifiedBy>
  <cp:revision>2</cp:revision>
  <dcterms:created xsi:type="dcterms:W3CDTF">2023-10-13T17:19:00Z</dcterms:created>
  <dcterms:modified xsi:type="dcterms:W3CDTF">2023-10-13T17:19:00Z</dcterms:modified>
</cp:coreProperties>
</file>